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E7430A" w14:paraId="11F145DC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4181A608" w14:textId="77777777" w:rsidR="00E7430A" w:rsidRDefault="00280D4D">
            <w:pPr>
              <w:pStyle w:val="TableParagraph"/>
              <w:spacing w:before="201"/>
              <w:ind w:left="107" w:right="651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</w:t>
            </w:r>
            <w:r>
              <w:rPr>
                <w:rFonts w:ascii="Cambria"/>
                <w:b/>
                <w:spacing w:val="1"/>
              </w:rPr>
              <w:t xml:space="preserve"> </w:t>
            </w:r>
            <w:r>
              <w:rPr>
                <w:rFonts w:ascii="Cambria"/>
                <w:b/>
              </w:rPr>
              <w:t>Section/</w:t>
            </w:r>
          </w:p>
          <w:p w14:paraId="25CB5C9F" w14:textId="77777777" w:rsidR="00E7430A" w:rsidRDefault="00280D4D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05ACFFD4" w14:textId="77777777" w:rsidR="00E7430A" w:rsidRDefault="00280D4D">
            <w:pPr>
              <w:pStyle w:val="TableParagraph"/>
              <w:spacing w:before="201"/>
              <w:ind w:left="105" w:right="11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</w:t>
            </w:r>
            <w:r>
              <w:rPr>
                <w:rFonts w:ascii="Cambria"/>
                <w:b/>
                <w:spacing w:val="-46"/>
              </w:rPr>
              <w:t xml:space="preserve"> </w:t>
            </w:r>
            <w:r>
              <w:rPr>
                <w:rFonts w:ascii="Cambria"/>
                <w:b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58DF271B" w14:textId="77777777" w:rsidR="00E7430A" w:rsidRDefault="00280D4D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03EC0E67" w14:textId="77777777" w:rsidR="00E7430A" w:rsidRDefault="00280D4D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E7430A" w14:paraId="1B34C7B9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7011C47D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74ABD8C2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7FA7734C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55FF2F4E" w14:textId="77777777" w:rsidR="00E7430A" w:rsidRDefault="00E7430A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39C6B78D" w14:textId="77777777" w:rsidR="00E7430A" w:rsidRDefault="00280D4D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F231ED0" wp14:editId="2161D4ED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177C6B80" w14:textId="77777777" w:rsidR="00E7430A" w:rsidRDefault="00280D4D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#</w:t>
            </w:r>
          </w:p>
        </w:tc>
      </w:tr>
      <w:tr w:rsidR="00E7430A" w14:paraId="45FFDD53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52DEBCDA" w14:textId="77777777" w:rsidR="00E7430A" w:rsidRDefault="00280D4D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bstract</w:t>
            </w:r>
          </w:p>
        </w:tc>
      </w:tr>
      <w:tr w:rsidR="00E7430A" w14:paraId="7A9DDB9A" w14:textId="77777777">
        <w:trPr>
          <w:trHeight w:val="280"/>
        </w:trPr>
        <w:tc>
          <w:tcPr>
            <w:tcW w:w="1640" w:type="dxa"/>
            <w:vMerge w:val="restart"/>
          </w:tcPr>
          <w:p w14:paraId="03DA82BC" w14:textId="77777777" w:rsidR="00E7430A" w:rsidRDefault="00280D4D">
            <w:pPr>
              <w:pStyle w:val="TableParagraph"/>
              <w:ind w:left="107" w:right="725"/>
            </w:pPr>
            <w:r>
              <w:t>Title and</w:t>
            </w:r>
            <w:r>
              <w:rPr>
                <w:spacing w:val="-47"/>
              </w:rPr>
              <w:t xml:space="preserve"> </w:t>
            </w:r>
            <w:r>
              <w:t>Abstract</w:t>
            </w:r>
          </w:p>
        </w:tc>
        <w:tc>
          <w:tcPr>
            <w:tcW w:w="720" w:type="dxa"/>
            <w:vMerge w:val="restart"/>
          </w:tcPr>
          <w:p w14:paraId="70D62802" w14:textId="77777777" w:rsidR="00E7430A" w:rsidRDefault="00280D4D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2C9BA07" w14:textId="77777777" w:rsidR="00E7430A" w:rsidRDefault="00280D4D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13246E3" wp14:editId="40D6548C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how unit</w:t>
            </w:r>
            <w:r>
              <w:rPr>
                <w:spacing w:val="-4"/>
              </w:rPr>
              <w:t xml:space="preserve"> </w:t>
            </w:r>
            <w:r>
              <w:t>were allocated</w:t>
            </w:r>
            <w:r>
              <w:rPr>
                <w:spacing w:val="-1"/>
              </w:rPr>
              <w:t xml:space="preserve"> </w:t>
            </w:r>
            <w:r>
              <w:t>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FF28E8F" w14:textId="77777777" w:rsidR="00E7430A" w:rsidRDefault="00FD20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9764FC7" wp14:editId="4ADF8C17">
                  <wp:extent cx="265577" cy="180213"/>
                  <wp:effectExtent l="0" t="0" r="0" b="0"/>
                  <wp:docPr id="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753F2FE" w14:textId="77777777" w:rsidR="00E7430A" w:rsidRDefault="00FD20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2</w:t>
            </w:r>
          </w:p>
        </w:tc>
      </w:tr>
      <w:tr w:rsidR="00E7430A" w14:paraId="52022457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4FEA147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77DDDDD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2B51C30" w14:textId="77777777" w:rsidR="00E7430A" w:rsidRDefault="00280D4D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D0E1F80" wp14:editId="21DB66D7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</w:t>
            </w:r>
            <w:r>
              <w:rPr>
                <w:spacing w:val="-5"/>
              </w:rPr>
              <w:t xml:space="preserve"> </w:t>
            </w:r>
            <w:r>
              <w:t>abstract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9071A0D" w14:textId="77777777" w:rsidR="00E7430A" w:rsidRDefault="00FD20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9050AF6" wp14:editId="51827CCC">
                  <wp:extent cx="265577" cy="180213"/>
                  <wp:effectExtent l="0" t="0" r="0" b="0"/>
                  <wp:docPr id="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07F62E8" w14:textId="77777777" w:rsidR="00E7430A" w:rsidRDefault="00FD20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E7430A" w14:paraId="6A5B6A5D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3738F114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E854D15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AEAD6AC" w14:textId="77777777" w:rsidR="00E7430A" w:rsidRDefault="00280D4D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5FA7AA6" wp14:editId="453FF24B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arget</w:t>
            </w:r>
            <w:r>
              <w:rPr>
                <w:spacing w:val="-1"/>
              </w:rPr>
              <w:t xml:space="preserve"> </w:t>
            </w:r>
            <w:r>
              <w:t>populatio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E3A7F98" w14:textId="77777777" w:rsidR="00E7430A" w:rsidRDefault="00FD20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13F05BB" wp14:editId="29CBB2A6">
                  <wp:extent cx="265577" cy="180213"/>
                  <wp:effectExtent l="0" t="0" r="0" b="0"/>
                  <wp:docPr id="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53DAE7A" w14:textId="77777777" w:rsidR="00E7430A" w:rsidRDefault="00FD20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E7430A" w14:paraId="08108D80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00C6F24" w14:textId="77777777" w:rsidR="00E7430A" w:rsidRDefault="00280D4D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E7430A" w14:paraId="1630D940" w14:textId="77777777">
        <w:trPr>
          <w:trHeight w:val="280"/>
        </w:trPr>
        <w:tc>
          <w:tcPr>
            <w:tcW w:w="1640" w:type="dxa"/>
            <w:vMerge w:val="restart"/>
          </w:tcPr>
          <w:p w14:paraId="7E111DAB" w14:textId="77777777" w:rsidR="00E7430A" w:rsidRDefault="00280D4D">
            <w:pPr>
              <w:pStyle w:val="TableParagraph"/>
              <w:spacing w:line="265" w:lineRule="exact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14:paraId="71AC35D5" w14:textId="77777777" w:rsidR="00E7430A" w:rsidRDefault="00280D4D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69A3160" w14:textId="77777777" w:rsidR="00E7430A" w:rsidRDefault="00280D4D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6914A5F" wp14:editId="0EDEDD9B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 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465199A" w14:textId="77777777" w:rsidR="00E7430A" w:rsidRDefault="00FD20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6E8348A" wp14:editId="65345292">
                  <wp:extent cx="265577" cy="180213"/>
                  <wp:effectExtent l="0" t="0" r="0" b="0"/>
                  <wp:docPr id="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593E7D0" w14:textId="77777777" w:rsidR="00E7430A" w:rsidRDefault="00FD20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3</w:t>
            </w:r>
          </w:p>
        </w:tc>
      </w:tr>
      <w:tr w:rsidR="00E7430A" w14:paraId="036B0253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B0B390D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8988888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EBA96F4" w14:textId="77777777" w:rsidR="00E7430A" w:rsidRDefault="00280D4D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3508CF9" wp14:editId="643CEF71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designing</w:t>
            </w:r>
            <w:r>
              <w:rPr>
                <w:spacing w:val="-3"/>
              </w:rPr>
              <w:t xml:space="preserve"> </w:t>
            </w:r>
            <w:r>
              <w:t>behavioral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73E0EC4" w14:textId="77777777" w:rsidR="00E7430A" w:rsidRDefault="00FD20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0BAAABB" wp14:editId="643471E4">
                  <wp:extent cx="265577" cy="180213"/>
                  <wp:effectExtent l="0" t="0" r="0" b="0"/>
                  <wp:docPr id="1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2C9666D" w14:textId="77777777" w:rsidR="00E7430A" w:rsidRDefault="00FD20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3&amp;4</w:t>
            </w:r>
          </w:p>
        </w:tc>
      </w:tr>
      <w:tr w:rsidR="00E7430A" w14:paraId="58EF3512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B44C967" w14:textId="77777777" w:rsidR="00E7430A" w:rsidRDefault="00280D4D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E7430A" w14:paraId="389877E3" w14:textId="77777777">
        <w:trPr>
          <w:trHeight w:val="549"/>
        </w:trPr>
        <w:tc>
          <w:tcPr>
            <w:tcW w:w="1640" w:type="dxa"/>
            <w:vMerge w:val="restart"/>
          </w:tcPr>
          <w:p w14:paraId="6BD3DB16" w14:textId="77777777" w:rsidR="00E7430A" w:rsidRDefault="00280D4D">
            <w:pPr>
              <w:pStyle w:val="TableParagraph"/>
              <w:spacing w:line="266" w:lineRule="exact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14:paraId="3988DC3F" w14:textId="77777777" w:rsidR="00E7430A" w:rsidRDefault="00280D4D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2761D19" w14:textId="77777777" w:rsidR="00E7430A" w:rsidRDefault="00280D4D">
            <w:pPr>
              <w:pStyle w:val="TableParagraph"/>
              <w:spacing w:line="270" w:lineRule="atLeast"/>
              <w:ind w:left="465" w:right="45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B022D3E" wp14:editId="2D8E6F34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Eligibility criteria for participants, including criteria at different levels in</w:t>
            </w:r>
            <w:r>
              <w:rPr>
                <w:spacing w:val="-47"/>
              </w:rPr>
              <w:t xml:space="preserve"> </w:t>
            </w:r>
            <w:r>
              <w:t>recruitment/sampling</w:t>
            </w:r>
            <w:r>
              <w:rPr>
                <w:spacing w:val="-2"/>
              </w:rPr>
              <w:t xml:space="preserve"> </w:t>
            </w:r>
            <w:r>
              <w:t>plan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cities, clinics,</w:t>
            </w:r>
            <w:r>
              <w:rPr>
                <w:spacing w:val="-4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8473B79" w14:textId="77777777" w:rsidR="00E7430A" w:rsidRDefault="00FD20E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C4CE2E6" wp14:editId="3CA9768F">
                  <wp:extent cx="265577" cy="180213"/>
                  <wp:effectExtent l="0" t="0" r="0" b="0"/>
                  <wp:docPr id="1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FC1604D" w14:textId="77777777" w:rsidR="00E7430A" w:rsidRDefault="00FD20E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  4</w:t>
            </w:r>
          </w:p>
        </w:tc>
      </w:tr>
      <w:tr w:rsidR="00E7430A" w14:paraId="1AFCD8CC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C3C1A81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8D194F0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4B9F5E" w14:textId="77777777" w:rsidR="00E7430A" w:rsidRDefault="00280D4D">
            <w:pPr>
              <w:pStyle w:val="TableParagraph"/>
              <w:spacing w:line="270" w:lineRule="atLeast"/>
              <w:ind w:left="465" w:right="450"/>
            </w:pP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referral,</w:t>
            </w:r>
            <w:r>
              <w:rPr>
                <w:spacing w:val="-4"/>
              </w:rPr>
              <w:t xml:space="preserve"> </w:t>
            </w:r>
            <w:r>
              <w:t>self-selection)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6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plan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F2DAD5D" w14:textId="77777777" w:rsidR="00E7430A" w:rsidRDefault="00FD20E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C362018" wp14:editId="537A11E2">
                  <wp:extent cx="265577" cy="180213"/>
                  <wp:effectExtent l="0" t="0" r="0" b="0"/>
                  <wp:docPr id="1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660CF49" w14:textId="77777777" w:rsidR="00E7430A" w:rsidRDefault="00FD20E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    4</w:t>
            </w:r>
          </w:p>
        </w:tc>
      </w:tr>
      <w:tr w:rsidR="00E7430A" w14:paraId="1F32F4F3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115C334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AEE8B76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C692B85" w14:textId="77777777" w:rsidR="00E7430A" w:rsidRDefault="00280D4D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9B77EAF" w14:textId="77777777" w:rsidR="00E7430A" w:rsidRDefault="00FD20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D0CEACA" wp14:editId="4397F923">
                  <wp:extent cx="265577" cy="180213"/>
                  <wp:effectExtent l="0" t="0" r="0" b="0"/>
                  <wp:docPr id="1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F83D299" w14:textId="77777777" w:rsidR="00E7430A" w:rsidRDefault="00FD20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4</w:t>
            </w:r>
          </w:p>
        </w:tc>
      </w:tr>
      <w:tr w:rsidR="00E7430A" w14:paraId="76A1F442" w14:textId="77777777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00EBDF0E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3D8C837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E85E5A8" w14:textId="77777777" w:rsidR="00E7430A" w:rsidRDefault="00280D4D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ocations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the data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1C85731" w14:textId="77777777" w:rsidR="00E7430A" w:rsidRDefault="00FD20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83D7E92" wp14:editId="2A2D6C20">
                  <wp:extent cx="265577" cy="180213"/>
                  <wp:effectExtent l="0" t="0" r="0" b="0"/>
                  <wp:docPr id="1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DC5C1A1" w14:textId="77777777" w:rsidR="00E7430A" w:rsidRDefault="00FD20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4</w:t>
            </w:r>
          </w:p>
        </w:tc>
      </w:tr>
      <w:tr w:rsidR="00E7430A" w14:paraId="0E94D5C6" w14:textId="77777777">
        <w:trPr>
          <w:trHeight w:val="549"/>
        </w:trPr>
        <w:tc>
          <w:tcPr>
            <w:tcW w:w="1640" w:type="dxa"/>
            <w:vMerge w:val="restart"/>
          </w:tcPr>
          <w:p w14:paraId="3E247FB6" w14:textId="77777777" w:rsidR="00E7430A" w:rsidRDefault="00280D4D">
            <w:pPr>
              <w:pStyle w:val="TableParagraph"/>
              <w:spacing w:line="268" w:lineRule="exact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14:paraId="19444D26" w14:textId="77777777" w:rsidR="00E7430A" w:rsidRDefault="00280D4D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C507116" w14:textId="77777777" w:rsidR="00E7430A" w:rsidRDefault="00280D4D">
            <w:pPr>
              <w:pStyle w:val="TableParagraph"/>
              <w:spacing w:line="266" w:lineRule="exac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B99CD3C" wp14:editId="466346D2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tails of the interventions intended for each study condition and how</w:t>
            </w:r>
            <w:r>
              <w:rPr>
                <w:spacing w:val="-4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actually administered,</w:t>
            </w:r>
            <w:r>
              <w:rPr>
                <w:spacing w:val="-3"/>
              </w:rPr>
              <w:t xml:space="preserve"> </w:t>
            </w:r>
            <w:r>
              <w:t>specifically</w:t>
            </w:r>
            <w:r>
              <w:rPr>
                <w:spacing w:val="-1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50F415E" w14:textId="77777777" w:rsidR="00E7430A" w:rsidRDefault="00E7430A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54B8E0A" w14:textId="77777777" w:rsidR="00E7430A" w:rsidRDefault="00E7430A">
            <w:pPr>
              <w:pStyle w:val="TableParagraph"/>
              <w:rPr>
                <w:rFonts w:ascii="Times New Roman"/>
              </w:rPr>
            </w:pPr>
          </w:p>
        </w:tc>
      </w:tr>
      <w:tr w:rsidR="00E7430A" w14:paraId="0E98E67E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7ED9D2FC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5800762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BA7FB91" w14:textId="77777777" w:rsidR="00E7430A" w:rsidRDefault="00280D4D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Content: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was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66AAFA9" w14:textId="77777777" w:rsidR="00E7430A" w:rsidRDefault="00FD20E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9A0BFD3" wp14:editId="56EC042D">
                  <wp:extent cx="265577" cy="180213"/>
                  <wp:effectExtent l="0" t="0" r="0" b="0"/>
                  <wp:docPr id="2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5E1B2E6" w14:textId="77777777" w:rsidR="00E7430A" w:rsidRDefault="00FD20E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   5</w:t>
            </w:r>
          </w:p>
        </w:tc>
      </w:tr>
      <w:tr w:rsidR="00E7430A" w14:paraId="58E13A17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1ACF2773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82918AF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BA4A3FF" w14:textId="77777777" w:rsidR="00E7430A" w:rsidRDefault="00280D4D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method: how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nt</w:t>
            </w:r>
            <w:r>
              <w:rPr>
                <w:spacing w:val="-1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6347734" w14:textId="77777777" w:rsidR="00E7430A" w:rsidRDefault="00FD20E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7691C39" wp14:editId="566C836F">
                  <wp:extent cx="265577" cy="180213"/>
                  <wp:effectExtent l="0" t="0" r="0" b="0"/>
                  <wp:docPr id="2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5CDF29C" w14:textId="77777777" w:rsidR="00E7430A" w:rsidRDefault="00FD20E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5&amp;6</w:t>
            </w:r>
          </w:p>
        </w:tc>
      </w:tr>
      <w:tr w:rsidR="00E7430A" w14:paraId="1AE13586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537E6204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2830F3E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8EC848E" w14:textId="77777777" w:rsidR="00E7430A" w:rsidRDefault="00280D4D">
            <w:pPr>
              <w:pStyle w:val="TableParagraph"/>
              <w:spacing w:line="251" w:lineRule="exact"/>
              <w:ind w:right="295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1"/>
              </w:rPr>
              <w:t xml:space="preserve"> </w:t>
            </w:r>
            <w:r>
              <w:t>Uni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ubjects group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4A61CEB" w14:textId="77777777" w:rsidR="00E7430A" w:rsidRDefault="00FD20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BFB132A" wp14:editId="0A1B03EF">
                  <wp:extent cx="265577" cy="180213"/>
                  <wp:effectExtent l="0" t="0" r="0" b="0"/>
                  <wp:docPr id="2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B03B57" w14:textId="77777777" w:rsidR="00E7430A" w:rsidRDefault="00FD20E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5</w:t>
            </w:r>
          </w:p>
        </w:tc>
      </w:tr>
      <w:tr w:rsidR="00E7430A" w14:paraId="76C0F9C1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4CCF2301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17EC896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7E1F98F" w14:textId="77777777" w:rsidR="00E7430A" w:rsidRDefault="00280D4D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Deliverer:</w:t>
            </w:r>
            <w:r>
              <w:rPr>
                <w:spacing w:val="-3"/>
              </w:rPr>
              <w:t xml:space="preserve"> </w:t>
            </w:r>
            <w:r>
              <w:t>who delivered the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32FBF55" w14:textId="77777777" w:rsidR="00E7430A" w:rsidRDefault="00FD20E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9729ADA" wp14:editId="4CAB6B6C">
                  <wp:extent cx="265577" cy="180213"/>
                  <wp:effectExtent l="0" t="0" r="0" b="0"/>
                  <wp:docPr id="2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9CC1EA9" w14:textId="77777777" w:rsidR="00E7430A" w:rsidRDefault="00FD20E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5&amp;6</w:t>
            </w:r>
          </w:p>
        </w:tc>
      </w:tr>
      <w:tr w:rsidR="00E7430A" w14:paraId="082D2355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643A6270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EDF504F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818B693" w14:textId="77777777" w:rsidR="00E7430A" w:rsidRDefault="00280D4D">
            <w:pPr>
              <w:pStyle w:val="TableParagraph"/>
              <w:spacing w:line="24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Setting: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 intervention</w:t>
            </w:r>
            <w:r>
              <w:rPr>
                <w:spacing w:val="-2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720F100" w14:textId="77777777" w:rsidR="00E7430A" w:rsidRDefault="00FD20E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744D9FC" wp14:editId="576B8AE3">
                  <wp:extent cx="265577" cy="180213"/>
                  <wp:effectExtent l="0" t="0" r="0" b="0"/>
                  <wp:docPr id="2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5CA97C4" w14:textId="77777777" w:rsidR="00E7430A" w:rsidRDefault="00FD20E5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 5&amp;6</w:t>
            </w:r>
          </w:p>
        </w:tc>
      </w:tr>
      <w:tr w:rsidR="00E7430A" w14:paraId="07D003A0" w14:textId="77777777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46B12149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456CA35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098212D" w14:textId="77777777" w:rsidR="00E7430A" w:rsidRDefault="00280D4D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Exposure</w:t>
            </w:r>
            <w:r>
              <w:rPr>
                <w:spacing w:val="-2"/>
              </w:rPr>
              <w:t xml:space="preserve"> </w:t>
            </w:r>
            <w:r>
              <w:t>quanti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uratio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many sessions</w:t>
            </w:r>
            <w:r>
              <w:rPr>
                <w:spacing w:val="-3"/>
              </w:rPr>
              <w:t xml:space="preserve"> </w:t>
            </w:r>
            <w:r>
              <w:t>or episod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6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were intend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1"/>
              </w:rPr>
              <w:t xml:space="preserve"> </w:t>
            </w:r>
            <w:r>
              <w:t>delivered?</w:t>
            </w:r>
            <w:r>
              <w:rPr>
                <w:spacing w:val="-1"/>
              </w:rPr>
              <w:t xml:space="preserve"> </w:t>
            </w:r>
            <w:r>
              <w:t>How long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they</w:t>
            </w:r>
          </w:p>
          <w:p w14:paraId="473DB7F4" w14:textId="77777777" w:rsidR="00E7430A" w:rsidRDefault="00280D4D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1"/>
              </w:rPr>
              <w:t xml:space="preserve"> </w:t>
            </w:r>
            <w:r>
              <w:t>to 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5C6E81B" w14:textId="77777777" w:rsidR="00E7430A" w:rsidRDefault="00FD20E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3BC0759" wp14:editId="6F72B5D9">
                  <wp:extent cx="265577" cy="180213"/>
                  <wp:effectExtent l="0" t="0" r="0" b="0"/>
                  <wp:docPr id="3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C30CD4" w14:textId="77777777" w:rsidR="00E7430A" w:rsidRPr="00FD20E5" w:rsidRDefault="00FD20E5">
            <w:pPr>
              <w:pStyle w:val="TableParagraph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</w:rPr>
              <w:t xml:space="preserve"> </w:t>
            </w:r>
            <w:r w:rsidRPr="00FD20E5">
              <w:rPr>
                <w:rFonts w:ascii="Times New Roman"/>
                <w:sz w:val="20"/>
                <w:szCs w:val="20"/>
              </w:rPr>
              <w:t>5,6&amp;7</w:t>
            </w:r>
          </w:p>
        </w:tc>
      </w:tr>
      <w:tr w:rsidR="00E7430A" w14:paraId="7CCC9A85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5227C619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AE79708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199E19B" w14:textId="77777777" w:rsidR="00E7430A" w:rsidRDefault="00280D4D">
            <w:pPr>
              <w:pStyle w:val="TableParagraph"/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Time</w:t>
            </w:r>
            <w:r>
              <w:rPr>
                <w:spacing w:val="-3"/>
              </w:rPr>
              <w:t xml:space="preserve"> </w:t>
            </w:r>
            <w:r>
              <w:t>span: 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3"/>
              </w:rPr>
              <w:t xml:space="preserve"> </w:t>
            </w:r>
            <w:r>
              <w:t>was it</w:t>
            </w:r>
            <w:r>
              <w:rPr>
                <w:spacing w:val="-4"/>
              </w:rPr>
              <w:t xml:space="preserve"> </w:t>
            </w:r>
            <w:r>
              <w:t>intended to</w:t>
            </w:r>
            <w:r>
              <w:rPr>
                <w:spacing w:val="1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deliver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14:paraId="0770A6AB" w14:textId="77777777" w:rsidR="00E7430A" w:rsidRDefault="00FD20E5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 w:rsidR="00280D4D">
              <w:rPr>
                <w:spacing w:val="-4"/>
              </w:rPr>
              <w:t xml:space="preserve"> </w:t>
            </w:r>
            <w:r w:rsidR="00280D4D">
              <w:t>to</w:t>
            </w:r>
            <w:r w:rsidR="00280D4D">
              <w:rPr>
                <w:spacing w:val="-1"/>
              </w:rPr>
              <w:t xml:space="preserve"> </w:t>
            </w:r>
            <w:r w:rsidR="00280D4D">
              <w:t>each</w:t>
            </w:r>
            <w:r w:rsidR="00280D4D">
              <w:rPr>
                <w:spacing w:val="-1"/>
              </w:rPr>
              <w:t xml:space="preserve"> </w:t>
            </w:r>
            <w:r w:rsidR="00280D4D"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7B699CF" w14:textId="77777777" w:rsidR="00E7430A" w:rsidRDefault="0088548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EB741D7" wp14:editId="7765A041">
                  <wp:extent cx="265577" cy="180213"/>
                  <wp:effectExtent l="0" t="0" r="0" b="0"/>
                  <wp:docPr id="3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375536" w14:textId="77777777" w:rsidR="00E7430A" w:rsidRDefault="0088548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6</w:t>
            </w:r>
          </w:p>
        </w:tc>
      </w:tr>
      <w:tr w:rsidR="00E7430A" w14:paraId="6E6CDBB4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5050D4B8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7FD7B79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276A89F" w14:textId="77777777" w:rsidR="00E7430A" w:rsidRDefault="00280D4D">
            <w:pPr>
              <w:pStyle w:val="TableParagraph"/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ctivities to</w:t>
            </w:r>
            <w:r>
              <w:rPr>
                <w:spacing w:val="1"/>
              </w:rPr>
              <w:t xml:space="preserve"> </w:t>
            </w:r>
            <w:r>
              <w:t>increase</w:t>
            </w:r>
            <w:r>
              <w:rPr>
                <w:spacing w:val="-3"/>
              </w:rPr>
              <w:t xml:space="preserve"> </w:t>
            </w:r>
            <w:r>
              <w:t>complianc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dherence</w:t>
            </w:r>
            <w:r>
              <w:rPr>
                <w:spacing w:val="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D2FC987" w14:textId="77777777" w:rsidR="00E7430A" w:rsidRDefault="0088548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0C1E4F0" wp14:editId="79788075">
                  <wp:extent cx="265577" cy="180213"/>
                  <wp:effectExtent l="0" t="0" r="0" b="0"/>
                  <wp:docPr id="3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D534438" w14:textId="77777777" w:rsidR="00E7430A" w:rsidRDefault="0088548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7</w:t>
            </w:r>
          </w:p>
        </w:tc>
      </w:tr>
      <w:tr w:rsidR="00E7430A" w14:paraId="10985F3D" w14:textId="77777777">
        <w:trPr>
          <w:trHeight w:val="278"/>
        </w:trPr>
        <w:tc>
          <w:tcPr>
            <w:tcW w:w="1640" w:type="dxa"/>
          </w:tcPr>
          <w:p w14:paraId="61356D8B" w14:textId="77777777" w:rsidR="00E7430A" w:rsidRDefault="00280D4D">
            <w:pPr>
              <w:pStyle w:val="TableParagraph"/>
              <w:spacing w:line="258" w:lineRule="exact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14:paraId="59B84FBA" w14:textId="77777777" w:rsidR="00E7430A" w:rsidRDefault="00280D4D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14:paraId="0ED7716F" w14:textId="77777777" w:rsidR="00E7430A" w:rsidRDefault="00280D4D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EE50E54" wp14:editId="54636FE0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objectiv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14:paraId="7A276126" w14:textId="77777777" w:rsidR="00E7430A" w:rsidRDefault="0088548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5C7C988" wp14:editId="5C8B221F">
                  <wp:extent cx="265577" cy="180213"/>
                  <wp:effectExtent l="0" t="0" r="0" b="0"/>
                  <wp:docPr id="3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53C6E6FD" w14:textId="77777777" w:rsidR="00E7430A" w:rsidRDefault="0088548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4</w:t>
            </w:r>
          </w:p>
        </w:tc>
      </w:tr>
      <w:tr w:rsidR="00E7430A" w14:paraId="10761FCD" w14:textId="77777777">
        <w:trPr>
          <w:trHeight w:val="280"/>
        </w:trPr>
        <w:tc>
          <w:tcPr>
            <w:tcW w:w="1640" w:type="dxa"/>
            <w:vMerge w:val="restart"/>
          </w:tcPr>
          <w:p w14:paraId="408A6D25" w14:textId="77777777" w:rsidR="00E7430A" w:rsidRDefault="00280D4D">
            <w:pPr>
              <w:pStyle w:val="TableParagraph"/>
              <w:spacing w:line="268" w:lineRule="exact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14:paraId="1989F0F2" w14:textId="77777777" w:rsidR="00E7430A" w:rsidRDefault="00280D4D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BED38D9" w14:textId="77777777" w:rsidR="00E7430A" w:rsidRDefault="00280D4D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60A8F68C" wp14:editId="4D07394B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Clear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5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6AABADE" w14:textId="77777777" w:rsidR="00E7430A" w:rsidRDefault="0088548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92DC352" wp14:editId="5BAAE8CB">
                  <wp:extent cx="265577" cy="180213"/>
                  <wp:effectExtent l="0" t="0" r="0" b="0"/>
                  <wp:docPr id="3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ECFAEEA" w14:textId="77777777" w:rsidR="00E7430A" w:rsidRDefault="0088548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E7430A" w14:paraId="03A72248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EAEB851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FE1C1C9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2D40501" w14:textId="77777777" w:rsidR="00E7430A" w:rsidRDefault="00280D4D">
            <w:pPr>
              <w:pStyle w:val="TableParagraph"/>
              <w:spacing w:line="266" w:lineRule="exact"/>
              <w:ind w:left="465" w:right="71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6B1A2F1" wp14:editId="27C4C04F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Methods used to collect data and any methods used to enhance the</w:t>
            </w:r>
            <w:r>
              <w:rPr>
                <w:spacing w:val="-47"/>
              </w:rPr>
              <w:t xml:space="preserve"> </w:t>
            </w:r>
            <w:r>
              <w:t>qualit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AD0A7B2" w14:textId="77777777" w:rsidR="00E7430A" w:rsidRDefault="0088548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212587D" wp14:editId="54D97951">
                  <wp:extent cx="265577" cy="180213"/>
                  <wp:effectExtent l="0" t="0" r="0" b="0"/>
                  <wp:docPr id="4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1BE1136" w14:textId="77777777" w:rsidR="00E7430A" w:rsidRDefault="0088548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6,7</w:t>
            </w:r>
          </w:p>
        </w:tc>
      </w:tr>
      <w:tr w:rsidR="00E7430A" w14:paraId="63CF598C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DDAD995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FD9F02A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6DF363A" w14:textId="77777777" w:rsidR="00E7430A" w:rsidRDefault="00280D4D">
            <w:pPr>
              <w:pStyle w:val="TableParagraph"/>
              <w:spacing w:line="270" w:lineRule="atLeast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6100453" wp14:editId="1F82AD36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validated instruments such as psychometric and biometric</w:t>
            </w:r>
            <w:r>
              <w:rPr>
                <w:spacing w:val="-47"/>
              </w:rPr>
              <w:t xml:space="preserve"> </w:t>
            </w:r>
            <w: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C30270A" w14:textId="77777777" w:rsidR="00E7430A" w:rsidRDefault="0088548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33BA7E9" wp14:editId="52A597CB">
                  <wp:extent cx="265577" cy="180213"/>
                  <wp:effectExtent l="0" t="0" r="0" b="0"/>
                  <wp:docPr id="4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E56678D" w14:textId="77777777" w:rsidR="00E7430A" w:rsidRDefault="0088548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7</w:t>
            </w:r>
          </w:p>
        </w:tc>
      </w:tr>
      <w:tr w:rsidR="00E7430A" w14:paraId="69C7A603" w14:textId="77777777">
        <w:trPr>
          <w:trHeight w:val="549"/>
        </w:trPr>
        <w:tc>
          <w:tcPr>
            <w:tcW w:w="1640" w:type="dxa"/>
          </w:tcPr>
          <w:p w14:paraId="24AB3B15" w14:textId="77777777" w:rsidR="00E7430A" w:rsidRDefault="00280D4D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  <w:tc>
          <w:tcPr>
            <w:tcW w:w="720" w:type="dxa"/>
          </w:tcPr>
          <w:p w14:paraId="58066BB2" w14:textId="77777777" w:rsidR="00E7430A" w:rsidRDefault="00280D4D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14:paraId="095E680E" w14:textId="77777777" w:rsidR="00E7430A" w:rsidRDefault="00280D4D">
            <w:pPr>
              <w:pStyle w:val="TableParagraph"/>
              <w:spacing w:line="270" w:lineRule="atLeast"/>
              <w:ind w:left="465" w:right="98"/>
            </w:pPr>
            <w:r>
              <w:t>How sample size was determined and, when applicable, explanation of any</w:t>
            </w:r>
            <w:r>
              <w:rPr>
                <w:spacing w:val="-47"/>
              </w:rPr>
              <w:t xml:space="preserve"> </w:t>
            </w:r>
            <w:r>
              <w:t>interim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1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14:paraId="05CA9324" w14:textId="77777777" w:rsidR="00E7430A" w:rsidRDefault="0088548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5BD3438" wp14:editId="36890A48">
                  <wp:extent cx="265577" cy="180213"/>
                  <wp:effectExtent l="0" t="0" r="0" b="0"/>
                  <wp:docPr id="4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477B8C71" w14:textId="77777777" w:rsidR="00E7430A" w:rsidRDefault="0088548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4</w:t>
            </w:r>
          </w:p>
        </w:tc>
      </w:tr>
      <w:tr w:rsidR="00E7430A" w14:paraId="46F6A4D4" w14:textId="77777777">
        <w:trPr>
          <w:trHeight w:val="549"/>
        </w:trPr>
        <w:tc>
          <w:tcPr>
            <w:tcW w:w="1640" w:type="dxa"/>
            <w:vMerge w:val="restart"/>
          </w:tcPr>
          <w:p w14:paraId="2B38AE90" w14:textId="77777777" w:rsidR="00E7430A" w:rsidRDefault="00280D4D">
            <w:pPr>
              <w:pStyle w:val="TableParagraph"/>
              <w:ind w:left="107" w:right="459"/>
            </w:pPr>
            <w:r>
              <w:t>Assignment</w:t>
            </w:r>
            <w:r>
              <w:rPr>
                <w:spacing w:val="-47"/>
              </w:rPr>
              <w:t xml:space="preserve"> </w:t>
            </w:r>
            <w:r>
              <w:t>Method</w:t>
            </w:r>
          </w:p>
        </w:tc>
        <w:tc>
          <w:tcPr>
            <w:tcW w:w="720" w:type="dxa"/>
            <w:vMerge w:val="restart"/>
          </w:tcPr>
          <w:p w14:paraId="388D8C40" w14:textId="77777777" w:rsidR="00E7430A" w:rsidRDefault="00280D4D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94A4719" w14:textId="77777777" w:rsidR="00E7430A" w:rsidRDefault="00280D4D">
            <w:pPr>
              <w:pStyle w:val="TableParagraph"/>
              <w:spacing w:line="270" w:lineRule="atLeast"/>
              <w:ind w:left="465" w:right="763"/>
            </w:pPr>
            <w:r>
              <w:t>Unit of assignment (the unit being assigned to study condition, e.g.,</w:t>
            </w:r>
            <w:r>
              <w:rPr>
                <w:spacing w:val="-48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1964760" w14:textId="5C0B0D10" w:rsidR="00E7430A" w:rsidRDefault="0024485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F00FF9F" wp14:editId="545B4450">
                  <wp:extent cx="265577" cy="180213"/>
                  <wp:effectExtent l="0" t="0" r="0" b="0"/>
                  <wp:docPr id="4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D3CF7AF" w14:textId="7B5766D8" w:rsidR="00E7430A" w:rsidRDefault="0024485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E7430A" w14:paraId="07571B19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F1E31F4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46F4EC8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D2E3348" w14:textId="77777777" w:rsidR="00E7430A" w:rsidRDefault="00280D4D">
            <w:pPr>
              <w:pStyle w:val="TableParagraph"/>
              <w:spacing w:line="270" w:lineRule="atLeast"/>
              <w:ind w:left="465" w:right="351"/>
            </w:pPr>
            <w:r>
              <w:t>Method used to assign units to study conditions, including details of any</w:t>
            </w:r>
            <w:r>
              <w:rPr>
                <w:spacing w:val="-48"/>
              </w:rPr>
              <w:t xml:space="preserve"> </w:t>
            </w:r>
            <w:r>
              <w:t>restric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1"/>
              </w:rPr>
              <w:t xml:space="preserve"> </w:t>
            </w:r>
            <w:r>
              <w:t>blocking, stratification,</w:t>
            </w:r>
            <w:r>
              <w:rPr>
                <w:spacing w:val="-2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0724F2F" w14:textId="614E7C0C" w:rsidR="00E7430A" w:rsidRDefault="003D70A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54ABFE" w14:textId="77777777" w:rsidR="00E7430A" w:rsidRDefault="00E7430A">
            <w:pPr>
              <w:pStyle w:val="TableParagraph"/>
              <w:rPr>
                <w:rFonts w:ascii="Times New Roman"/>
              </w:rPr>
            </w:pPr>
          </w:p>
        </w:tc>
      </w:tr>
      <w:tr w:rsidR="00E7430A" w14:paraId="1EA5E40E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3B7503F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A8E4347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EB7ABB8" w14:textId="77777777" w:rsidR="00E7430A" w:rsidRDefault="00280D4D">
            <w:pPr>
              <w:pStyle w:val="TableParagraph"/>
              <w:spacing w:line="270" w:lineRule="atLeast"/>
              <w:ind w:left="465" w:right="135"/>
            </w:pPr>
            <w:r>
              <w:t>Inclusion of aspects employed to help minimize potential bias induced due</w:t>
            </w:r>
            <w:r>
              <w:rPr>
                <w:spacing w:val="-47"/>
              </w:rPr>
              <w:t xml:space="preserve"> </w:t>
            </w:r>
            <w:r>
              <w:t>to non-randomiza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743A323" w14:textId="1AF9C4B5" w:rsidR="00E7430A" w:rsidRDefault="003D70A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8D641C5" w14:textId="77777777" w:rsidR="00E7430A" w:rsidRDefault="00E7430A">
            <w:pPr>
              <w:pStyle w:val="TableParagraph"/>
              <w:rPr>
                <w:rFonts w:ascii="Times New Roman"/>
              </w:rPr>
            </w:pPr>
          </w:p>
        </w:tc>
      </w:tr>
    </w:tbl>
    <w:p w14:paraId="5D2ABD7C" w14:textId="77777777" w:rsidR="00E7430A" w:rsidRDefault="00280D4D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425C4000" wp14:editId="681023A7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29152" behindDoc="0" locked="0" layoutInCell="1" allowOverlap="1" wp14:anchorId="4E34ADD6" wp14:editId="55FDC15C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BB41410" w14:textId="77777777" w:rsidR="00E7430A" w:rsidRDefault="00E7430A">
      <w:pPr>
        <w:rPr>
          <w:sz w:val="2"/>
          <w:szCs w:val="2"/>
        </w:rPr>
        <w:sectPr w:rsidR="00E7430A">
          <w:headerReference w:type="default" r:id="rId8"/>
          <w:type w:val="continuous"/>
          <w:pgSz w:w="12240" w:h="15840"/>
          <w:pgMar w:top="1240" w:right="500" w:bottom="280" w:left="500" w:header="920" w:footer="720" w:gutter="0"/>
          <w:pgNumType w:start="1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E7430A" w14:paraId="2B9E858A" w14:textId="77777777">
        <w:trPr>
          <w:trHeight w:val="1593"/>
        </w:trPr>
        <w:tc>
          <w:tcPr>
            <w:tcW w:w="1640" w:type="dxa"/>
          </w:tcPr>
          <w:p w14:paraId="567297BB" w14:textId="77777777" w:rsidR="00E7430A" w:rsidRDefault="00280D4D">
            <w:pPr>
              <w:pStyle w:val="TableParagraph"/>
              <w:ind w:left="107" w:right="632"/>
            </w:pPr>
            <w:r>
              <w:lastRenderedPageBreak/>
              <w:t>Blinding</w:t>
            </w:r>
            <w:r>
              <w:rPr>
                <w:spacing w:val="1"/>
              </w:rPr>
              <w:t xml:space="preserve"> </w:t>
            </w:r>
            <w:r>
              <w:t>(masking)</w:t>
            </w:r>
          </w:p>
        </w:tc>
        <w:tc>
          <w:tcPr>
            <w:tcW w:w="720" w:type="dxa"/>
          </w:tcPr>
          <w:p w14:paraId="0533CCAF" w14:textId="77777777" w:rsidR="00E7430A" w:rsidRDefault="00280D4D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14:paraId="2F4010B2" w14:textId="77777777" w:rsidR="00E7430A" w:rsidRDefault="00280D4D">
            <w:pPr>
              <w:pStyle w:val="TableParagraph"/>
              <w:spacing w:before="2"/>
              <w:ind w:left="465" w:right="10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2EFBF5E" wp14:editId="428D1D90">
                  <wp:extent cx="128016" cy="170688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Whether or not participants, those administering the interventions, and</w:t>
            </w:r>
            <w:r>
              <w:rPr>
                <w:spacing w:val="1"/>
              </w:rPr>
              <w:t xml:space="preserve"> </w:t>
            </w:r>
            <w:r>
              <w:t>those assessing the outcomes were blinded to study condition assignment;</w:t>
            </w:r>
            <w:r>
              <w:rPr>
                <w:spacing w:val="-47"/>
              </w:rPr>
              <w:t xml:space="preserve"> </w:t>
            </w:r>
            <w:r>
              <w:t>if so, statement regarding how the blinding was accomplished and how it</w:t>
            </w:r>
            <w:r>
              <w:rPr>
                <w:spacing w:val="1"/>
              </w:rPr>
              <w:t xml:space="preserve"> </w:t>
            </w:r>
            <w:r>
              <w:t>was assessed.</w:t>
            </w:r>
          </w:p>
        </w:tc>
        <w:tc>
          <w:tcPr>
            <w:tcW w:w="631" w:type="dxa"/>
          </w:tcPr>
          <w:p w14:paraId="47CD3C34" w14:textId="5F5D185C" w:rsidR="00E7430A" w:rsidRDefault="00300AA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17C66A7" wp14:editId="6C7AD75A">
                  <wp:extent cx="265577" cy="180213"/>
                  <wp:effectExtent l="0" t="0" r="0" b="0"/>
                  <wp:docPr id="5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278B71EE" w14:textId="798CF814" w:rsidR="00E7430A" w:rsidRDefault="00300AA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E7430A" w14:paraId="0FEB5A69" w14:textId="77777777">
        <w:trPr>
          <w:trHeight w:val="549"/>
        </w:trPr>
        <w:tc>
          <w:tcPr>
            <w:tcW w:w="1640" w:type="dxa"/>
            <w:vMerge w:val="restart"/>
          </w:tcPr>
          <w:p w14:paraId="7B75BCF2" w14:textId="77777777" w:rsidR="00E7430A" w:rsidRDefault="00280D4D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</w:p>
        </w:tc>
        <w:tc>
          <w:tcPr>
            <w:tcW w:w="720" w:type="dxa"/>
            <w:vMerge w:val="restart"/>
          </w:tcPr>
          <w:p w14:paraId="6EDE8A7F" w14:textId="77777777" w:rsidR="00E7430A" w:rsidRDefault="00280D4D">
            <w:pPr>
              <w:pStyle w:val="TableParagraph"/>
              <w:spacing w:line="265" w:lineRule="exact"/>
              <w:ind w:left="225" w:right="222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A740A44" w14:textId="77777777" w:rsidR="00E7430A" w:rsidRDefault="00280D4D">
            <w:pPr>
              <w:pStyle w:val="TableParagraph"/>
              <w:spacing w:line="270" w:lineRule="atLeast"/>
              <w:ind w:left="465" w:right="116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AB401CB" wp14:editId="26B5A97B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the smallest unit that is being analyzed to assess</w:t>
            </w:r>
            <w:r>
              <w:rPr>
                <w:spacing w:val="-47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ffects (e.g.,</w:t>
            </w:r>
            <w:r>
              <w:rPr>
                <w:spacing w:val="-1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0BAD4B5" w14:textId="3016130C" w:rsidR="00E7430A" w:rsidRDefault="00300AA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9E58FE5" wp14:editId="56CE2A8B">
                  <wp:extent cx="265577" cy="180213"/>
                  <wp:effectExtent l="0" t="0" r="0" b="0"/>
                  <wp:docPr id="5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A7EDCDA" w14:textId="570A639E" w:rsidR="00E7430A" w:rsidRDefault="00300AA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E7430A" w14:paraId="63D1F9B7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52F82A80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583431D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7B259CB" w14:textId="77777777" w:rsidR="00E7430A" w:rsidRDefault="00280D4D">
            <w:pPr>
              <w:pStyle w:val="TableParagraph"/>
              <w:spacing w:line="270" w:lineRule="atLeast"/>
              <w:ind w:left="465" w:right="46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2339A45" wp14:editId="30B20097">
                  <wp:extent cx="128016" cy="17056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f the unit of analysis differs from the unit of assignment, the analytical</w:t>
            </w:r>
            <w:r>
              <w:rPr>
                <w:spacing w:val="-47"/>
              </w:rPr>
              <w:t xml:space="preserve"> </w:t>
            </w:r>
            <w:r>
              <w:t>method used to account for this (e.g., adjusting the standard error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he design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r using</w:t>
            </w:r>
            <w:r>
              <w:rPr>
                <w:spacing w:val="-3"/>
              </w:rPr>
              <w:t xml:space="preserve"> </w:t>
            </w:r>
            <w:r>
              <w:t>multilevel</w:t>
            </w:r>
            <w:r>
              <w:rPr>
                <w:spacing w:val="-2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02BABAB" w14:textId="666EAF59" w:rsidR="00E7430A" w:rsidRDefault="00300AA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F49DE5F" wp14:editId="0FE4B1B7">
                  <wp:extent cx="265577" cy="180213"/>
                  <wp:effectExtent l="0" t="0" r="0" b="0"/>
                  <wp:docPr id="5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665A0AD" w14:textId="7AA4BC90" w:rsidR="00E7430A" w:rsidRDefault="00300AA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E7430A" w14:paraId="2ECB168A" w14:textId="77777777">
        <w:trPr>
          <w:trHeight w:val="547"/>
        </w:trPr>
        <w:tc>
          <w:tcPr>
            <w:tcW w:w="1640" w:type="dxa"/>
            <w:vMerge w:val="restart"/>
          </w:tcPr>
          <w:p w14:paraId="0965DEC4" w14:textId="77777777" w:rsidR="00E7430A" w:rsidRDefault="00280D4D">
            <w:pPr>
              <w:pStyle w:val="TableParagraph"/>
              <w:ind w:left="107" w:right="639"/>
            </w:pPr>
            <w:r>
              <w:t>Statistical</w:t>
            </w:r>
            <w:r>
              <w:rPr>
                <w:spacing w:val="-47"/>
              </w:rPr>
              <w:t xml:space="preserve"> </w:t>
            </w:r>
            <w:r>
              <w:t>Methods</w:t>
            </w:r>
          </w:p>
        </w:tc>
        <w:tc>
          <w:tcPr>
            <w:tcW w:w="720" w:type="dxa"/>
            <w:vMerge w:val="restart"/>
          </w:tcPr>
          <w:p w14:paraId="241FAD4B" w14:textId="77777777" w:rsidR="00E7430A" w:rsidRDefault="00280D4D">
            <w:pPr>
              <w:pStyle w:val="TableParagraph"/>
              <w:spacing w:line="266" w:lineRule="exact"/>
              <w:ind w:left="225" w:right="222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E47D08A" w14:textId="77777777" w:rsidR="00E7430A" w:rsidRDefault="00280D4D">
            <w:pPr>
              <w:pStyle w:val="TableParagraph"/>
              <w:spacing w:line="266" w:lineRule="exact"/>
              <w:ind w:left="465" w:right="42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7CD6B2F" wp14:editId="5E95CB1B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to compare study groups for primary methods</w:t>
            </w:r>
            <w:r>
              <w:rPr>
                <w:spacing w:val="-48"/>
              </w:rPr>
              <w:t xml:space="preserve"> </w:t>
            </w:r>
            <w:r>
              <w:t>outcome(s)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complex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1"/>
              </w:rPr>
              <w:t xml:space="preserve"> </w:t>
            </w:r>
            <w:r>
              <w:t>of correlated</w:t>
            </w:r>
            <w:r>
              <w:rPr>
                <w:spacing w:val="-5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418241C" w14:textId="1CE2D3C8" w:rsidR="00E7430A" w:rsidRDefault="00300AA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4E34FAF" wp14:editId="5F74D6F9">
                  <wp:extent cx="265577" cy="180213"/>
                  <wp:effectExtent l="0" t="0" r="0" b="0"/>
                  <wp:docPr id="5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D2E2841" w14:textId="48B7287B" w:rsidR="00E7430A" w:rsidRDefault="00300AA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E7430A" w14:paraId="5B48807D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02C6634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259A9F8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4DA30BD" w14:textId="77777777" w:rsidR="00E7430A" w:rsidRDefault="00280D4D">
            <w:pPr>
              <w:pStyle w:val="TableParagraph"/>
              <w:spacing w:line="270" w:lineRule="atLeast"/>
              <w:ind w:left="465" w:right="74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39DAD44" wp14:editId="430CD71B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for additional analyses, such as a subgroup</w:t>
            </w:r>
            <w:r>
              <w:rPr>
                <w:spacing w:val="-48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18C8B7F" w14:textId="3598DDC9" w:rsidR="00E7430A" w:rsidRDefault="00300AA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4813F76" wp14:editId="2D6C6ABC">
                  <wp:extent cx="265577" cy="180213"/>
                  <wp:effectExtent l="0" t="0" r="0" b="0"/>
                  <wp:docPr id="5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7D04089" w14:textId="04BFAB81" w:rsidR="00E7430A" w:rsidRDefault="00300AA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E7430A" w14:paraId="43727EAA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7763403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CB604CB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DE2D84E" w14:textId="77777777" w:rsidR="00E7430A" w:rsidRDefault="00280D4D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imputing</w:t>
            </w:r>
            <w:r>
              <w:rPr>
                <w:spacing w:val="-3"/>
              </w:rPr>
              <w:t xml:space="preserve"> </w:t>
            </w:r>
            <w:r>
              <w:t>missing</w:t>
            </w:r>
            <w:r>
              <w:rPr>
                <w:spacing w:val="-3"/>
              </w:rPr>
              <w:t xml:space="preserve"> </w:t>
            </w:r>
            <w:r>
              <w:t>data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2910C25" w14:textId="77777777" w:rsidR="00E7430A" w:rsidRDefault="00E7430A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18B98D1" w14:textId="77777777" w:rsidR="00E7430A" w:rsidRDefault="00E7430A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E7430A" w14:paraId="51FB7DD6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A721973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6471484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FEAC73A" w14:textId="77777777" w:rsidR="00E7430A" w:rsidRDefault="00280D4D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3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CE9A32F" w14:textId="5FFA3AFA" w:rsidR="00E7430A" w:rsidRDefault="00300AA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DB57E89" wp14:editId="56C40EF5">
                  <wp:extent cx="265577" cy="180213"/>
                  <wp:effectExtent l="0" t="0" r="0" b="0"/>
                  <wp:docPr id="6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A2614DE" w14:textId="7F74CEEF" w:rsidR="00E7430A" w:rsidRDefault="00300AA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E7430A" w14:paraId="7293241C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81757E1" w14:textId="77777777" w:rsidR="00E7430A" w:rsidRDefault="00280D4D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E7430A" w14:paraId="3BC6A89D" w14:textId="77777777">
        <w:trPr>
          <w:trHeight w:val="818"/>
        </w:trPr>
        <w:tc>
          <w:tcPr>
            <w:tcW w:w="1640" w:type="dxa"/>
            <w:vMerge w:val="restart"/>
          </w:tcPr>
          <w:p w14:paraId="11DD2A0E" w14:textId="77777777" w:rsidR="00E7430A" w:rsidRDefault="00280D4D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flow</w:t>
            </w:r>
          </w:p>
        </w:tc>
        <w:tc>
          <w:tcPr>
            <w:tcW w:w="720" w:type="dxa"/>
            <w:vMerge w:val="restart"/>
          </w:tcPr>
          <w:p w14:paraId="6CA31381" w14:textId="77777777" w:rsidR="00E7430A" w:rsidRDefault="00280D4D">
            <w:pPr>
              <w:pStyle w:val="TableParagraph"/>
              <w:spacing w:line="265" w:lineRule="exact"/>
              <w:ind w:left="225" w:right="222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7303373" w14:textId="77777777" w:rsidR="00E7430A" w:rsidRDefault="00280D4D">
            <w:pPr>
              <w:pStyle w:val="TableParagraph"/>
              <w:spacing w:line="270" w:lineRule="atLeast"/>
              <w:ind w:left="465" w:right="335"/>
            </w:pPr>
            <w:r>
              <w:t>Flow of participants through each stage of the study: enrollment,</w:t>
            </w:r>
            <w:r>
              <w:rPr>
                <w:spacing w:val="1"/>
              </w:rPr>
              <w:t xml:space="preserve"> </w:t>
            </w:r>
            <w:r>
              <w:t>assignment, allocation, and intervention exposure, follow-up, analysis (a</w:t>
            </w:r>
            <w:r>
              <w:rPr>
                <w:spacing w:val="-47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F3298B9" w14:textId="2C2AC4DC" w:rsidR="00E7430A" w:rsidRDefault="00300AA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FCEF247" wp14:editId="41317D23">
                  <wp:extent cx="265577" cy="180213"/>
                  <wp:effectExtent l="0" t="0" r="0" b="0"/>
                  <wp:docPr id="6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319B1CB" w14:textId="757741EC" w:rsidR="00E7430A" w:rsidRDefault="00300AA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Figure 1</w:t>
            </w:r>
          </w:p>
        </w:tc>
      </w:tr>
      <w:tr w:rsidR="00E7430A" w14:paraId="088BD543" w14:textId="77777777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4F3F7037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FC0DE5F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51FCE09" w14:textId="77777777" w:rsidR="00E7430A" w:rsidRDefault="00280D4D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Enroll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 participants screened for</w:t>
            </w:r>
            <w:r>
              <w:rPr>
                <w:spacing w:val="-5"/>
              </w:rPr>
              <w:t xml:space="preserve"> </w:t>
            </w:r>
            <w:r>
              <w:t>eligibility,</w:t>
            </w:r>
            <w:r>
              <w:rPr>
                <w:spacing w:val="-47"/>
              </w:rPr>
              <w:t xml:space="preserve"> </w:t>
            </w:r>
            <w:r>
              <w:t>foun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ligibl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nrolled, and</w:t>
            </w:r>
          </w:p>
          <w:p w14:paraId="202FFBD9" w14:textId="77777777" w:rsidR="00E7430A" w:rsidRDefault="00280D4D">
            <w:pPr>
              <w:pStyle w:val="TableParagraph"/>
              <w:spacing w:before="1" w:line="252" w:lineRule="exact"/>
              <w:ind w:left="1185"/>
            </w:pPr>
            <w:r>
              <w:t>enrolled in</w:t>
            </w:r>
            <w:r>
              <w:rPr>
                <w:spacing w:val="-3"/>
              </w:rPr>
              <w:t xml:space="preserve"> </w:t>
            </w:r>
            <w:r>
              <w:t>the 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ADB116E" w14:textId="25C93073" w:rsidR="00E7430A" w:rsidRDefault="000D72FE">
            <w:pPr>
              <w:pStyle w:val="TableParagraph"/>
              <w:rPr>
                <w:rFonts w:ascii="Times New Roman"/>
              </w:rPr>
            </w:pPr>
            <w:r>
              <w:pict w14:anchorId="4C81ACA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Checkmark" style="width:21pt;height:14.25pt;visibility:visible;mso-wrap-style:square">
                  <v:imagedata r:id="rId9" o:title="Checkmark"/>
                </v:shape>
              </w:pict>
            </w:r>
          </w:p>
          <w:p w14:paraId="6BDD7FBB" w14:textId="3A67CAC7" w:rsidR="007278F3" w:rsidRDefault="007278F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B7A2936" w14:textId="77DED394" w:rsidR="00E7430A" w:rsidRDefault="007278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Fig 1</w:t>
            </w:r>
          </w:p>
        </w:tc>
      </w:tr>
      <w:tr w:rsidR="00E7430A" w14:paraId="01BFC87A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77811A3E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ED8B17D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A1DD0B7" w14:textId="77777777" w:rsidR="00E7430A" w:rsidRDefault="00280D4D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ssignment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 assig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 study</w:t>
            </w:r>
          </w:p>
          <w:p w14:paraId="74DCE12E" w14:textId="77777777" w:rsidR="00E7430A" w:rsidRDefault="00280D4D">
            <w:pPr>
              <w:pStyle w:val="TableParagraph"/>
              <w:spacing w:line="248" w:lineRule="exact"/>
              <w:ind w:left="1185"/>
            </w:pP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8B7A6B5" w14:textId="024B2671" w:rsidR="00E7430A" w:rsidRDefault="007278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80E709B" wp14:editId="7D029C96">
                  <wp:extent cx="265577" cy="180213"/>
                  <wp:effectExtent l="0" t="0" r="0" b="0"/>
                  <wp:docPr id="6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883577B" w14:textId="2435AF79" w:rsidR="00E7430A" w:rsidRDefault="007278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Fig 1</w:t>
            </w:r>
          </w:p>
        </w:tc>
      </w:tr>
      <w:tr w:rsidR="00E7430A" w14:paraId="76F20854" w14:textId="7777777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357AAC0A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E26CC8F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1825B05" w14:textId="77777777" w:rsidR="00E7430A" w:rsidRDefault="00280D4D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xposure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47"/>
              </w:rPr>
              <w:t xml:space="preserve"> </w:t>
            </w:r>
            <w:r>
              <w:t>assigned</w:t>
            </w:r>
            <w:r>
              <w:rPr>
                <w:spacing w:val="-1"/>
              </w:rPr>
              <w:t xml:space="preserve"> </w:t>
            </w:r>
            <w:r>
              <w:t>to 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</w:p>
          <w:p w14:paraId="30EABD30" w14:textId="77777777" w:rsidR="00E7430A" w:rsidRDefault="00280D4D">
            <w:pPr>
              <w:pStyle w:val="TableParagraph"/>
              <w:spacing w:line="249" w:lineRule="exact"/>
              <w:ind w:left="1185"/>
            </w:pPr>
            <w:r>
              <w:t>who 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868A358" w14:textId="3A9981AF" w:rsidR="00E7430A" w:rsidRDefault="007278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E10F06A" wp14:editId="5AE3E42E">
                  <wp:extent cx="265577" cy="180213"/>
                  <wp:effectExtent l="0" t="0" r="0" b="0"/>
                  <wp:docPr id="6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14F36B2" w14:textId="2E8FAAB8" w:rsidR="00E7430A" w:rsidRDefault="007278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Fig 1</w:t>
            </w:r>
          </w:p>
        </w:tc>
      </w:tr>
      <w:tr w:rsidR="00E7430A" w14:paraId="105785B8" w14:textId="77777777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3E366B29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8B9EC6B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FAFADA0" w14:textId="77777777" w:rsidR="00E7430A" w:rsidRDefault="00280D4D">
            <w:pPr>
              <w:pStyle w:val="TableParagraph"/>
              <w:spacing w:before="5" w:line="232" w:lineRule="auto"/>
              <w:ind w:left="1185" w:right="18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Follow-up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complet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rPr>
                <w:spacing w:val="-47"/>
              </w:rPr>
              <w:t xml:space="preserve"> </w:t>
            </w:r>
            <w:r>
              <w:t>up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comple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(i.e.,</w:t>
            </w:r>
            <w:r>
              <w:rPr>
                <w:spacing w:val="-1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 follow-up), by</w:t>
            </w:r>
          </w:p>
          <w:p w14:paraId="31A4840E" w14:textId="77777777" w:rsidR="00E7430A" w:rsidRDefault="00280D4D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F6AD804" w14:textId="589519ED" w:rsidR="00E7430A" w:rsidRDefault="007278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B108511" wp14:editId="73CDD38F">
                  <wp:extent cx="265577" cy="180213"/>
                  <wp:effectExtent l="0" t="0" r="0" b="0"/>
                  <wp:docPr id="69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EDDD82" w14:textId="0E46BAEE" w:rsidR="00E7430A" w:rsidRDefault="007278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Fig 1</w:t>
            </w:r>
          </w:p>
        </w:tc>
      </w:tr>
      <w:tr w:rsidR="00E7430A" w14:paraId="0E0DAF94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08B18DE2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E9CC6C2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F81C808" w14:textId="77777777" w:rsidR="00E7430A" w:rsidRDefault="00280D4D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nalysis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included i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cluded from</w:t>
            </w:r>
          </w:p>
          <w:p w14:paraId="30E3C6A8" w14:textId="77777777" w:rsidR="00E7430A" w:rsidRDefault="00280D4D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main</w:t>
            </w:r>
            <w:r>
              <w:rPr>
                <w:spacing w:val="-2"/>
              </w:rPr>
              <w:t xml:space="preserve"> </w:t>
            </w:r>
            <w:r>
              <w:t>analysis, by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D48D64D" w14:textId="4A7DFE2C" w:rsidR="00E7430A" w:rsidRDefault="007278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E8CC349" wp14:editId="592CB789">
                  <wp:extent cx="265577" cy="180213"/>
                  <wp:effectExtent l="0" t="0" r="0" b="0"/>
                  <wp:docPr id="7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E521572" w14:textId="3DCB7197" w:rsidR="00E7430A" w:rsidRDefault="007278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Fig 1</w:t>
            </w:r>
          </w:p>
        </w:tc>
      </w:tr>
      <w:tr w:rsidR="00E7430A" w14:paraId="4601AF28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E15693A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672B335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951C9A1" w14:textId="77777777" w:rsidR="00E7430A" w:rsidRDefault="00280D4D">
            <w:pPr>
              <w:pStyle w:val="TableParagraph"/>
              <w:spacing w:line="270" w:lineRule="atLeast"/>
              <w:ind w:left="465" w:right="67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EA4F2A2" wp14:editId="78FD2A28">
                  <wp:extent cx="128016" cy="17056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protocol deviations from study as planned, along with</w:t>
            </w:r>
            <w:r>
              <w:rPr>
                <w:spacing w:val="-47"/>
              </w:rPr>
              <w:t xml:space="preserve"> </w:t>
            </w:r>
            <w: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1B0E302" w14:textId="56EB0F46" w:rsidR="00E7430A" w:rsidRDefault="007278F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A017C13" w14:textId="0A8CAD9E" w:rsidR="00E7430A" w:rsidRDefault="002439A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NIL</w:t>
            </w:r>
          </w:p>
        </w:tc>
      </w:tr>
      <w:tr w:rsidR="00E7430A" w14:paraId="6CD2FFAC" w14:textId="77777777">
        <w:trPr>
          <w:trHeight w:val="280"/>
        </w:trPr>
        <w:tc>
          <w:tcPr>
            <w:tcW w:w="1640" w:type="dxa"/>
          </w:tcPr>
          <w:p w14:paraId="49A96B98" w14:textId="77777777" w:rsidR="00E7430A" w:rsidRDefault="00280D4D">
            <w:pPr>
              <w:pStyle w:val="TableParagraph"/>
              <w:spacing w:line="260" w:lineRule="exact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14:paraId="03918CCD" w14:textId="77777777" w:rsidR="00E7430A" w:rsidRDefault="00280D4D">
            <w:pPr>
              <w:pStyle w:val="TableParagraph"/>
              <w:spacing w:line="260" w:lineRule="exact"/>
              <w:ind w:left="225" w:right="222"/>
              <w:jc w:val="center"/>
            </w:pPr>
            <w:r>
              <w:t>13</w:t>
            </w:r>
          </w:p>
        </w:tc>
        <w:tc>
          <w:tcPr>
            <w:tcW w:w="7290" w:type="dxa"/>
          </w:tcPr>
          <w:p w14:paraId="01D33B24" w14:textId="77777777" w:rsidR="00E7430A" w:rsidRDefault="00280D4D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2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eriod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ollow-up</w:t>
            </w:r>
          </w:p>
        </w:tc>
        <w:tc>
          <w:tcPr>
            <w:tcW w:w="631" w:type="dxa"/>
          </w:tcPr>
          <w:p w14:paraId="1F907D11" w14:textId="77777777" w:rsidR="00E7430A" w:rsidRDefault="00E7430A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</w:tcPr>
          <w:p w14:paraId="051AB65F" w14:textId="431D34F8" w:rsidR="00E7430A" w:rsidRDefault="002439A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4</w:t>
            </w:r>
          </w:p>
        </w:tc>
      </w:tr>
      <w:tr w:rsidR="00E7430A" w14:paraId="5DAFC006" w14:textId="77777777">
        <w:trPr>
          <w:trHeight w:val="549"/>
        </w:trPr>
        <w:tc>
          <w:tcPr>
            <w:tcW w:w="1640" w:type="dxa"/>
            <w:vMerge w:val="restart"/>
          </w:tcPr>
          <w:p w14:paraId="75A76D48" w14:textId="77777777" w:rsidR="00E7430A" w:rsidRDefault="00280D4D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720" w:type="dxa"/>
            <w:vMerge w:val="restart"/>
          </w:tcPr>
          <w:p w14:paraId="3318507A" w14:textId="77777777" w:rsidR="00E7430A" w:rsidRDefault="00280D4D">
            <w:pPr>
              <w:pStyle w:val="TableParagraph"/>
              <w:spacing w:line="265" w:lineRule="exact"/>
              <w:ind w:left="225" w:right="222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6D432C2" w14:textId="77777777" w:rsidR="00E7430A" w:rsidRDefault="00280D4D">
            <w:pPr>
              <w:pStyle w:val="TableParagraph"/>
              <w:spacing w:line="270" w:lineRule="atLeast"/>
              <w:ind w:left="465" w:right="404"/>
            </w:pPr>
            <w:r>
              <w:t>Baseline demographic and clinical characteristics of participants in each</w:t>
            </w:r>
            <w:r>
              <w:rPr>
                <w:spacing w:val="-47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5AC1F88" w14:textId="33A1C505" w:rsidR="00E7430A" w:rsidRDefault="006A1DF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01026AF" wp14:editId="66A8E78E">
                  <wp:extent cx="265577" cy="180213"/>
                  <wp:effectExtent l="0" t="0" r="0" b="0"/>
                  <wp:docPr id="7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7428331" w14:textId="306758C5" w:rsidR="00E7430A" w:rsidRDefault="00FF59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E7430A" w14:paraId="47E48E80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A667C20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8B49838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3403F7D" w14:textId="77777777" w:rsidR="00E7430A" w:rsidRDefault="00280D4D">
            <w:pPr>
              <w:pStyle w:val="TableParagraph"/>
              <w:spacing w:line="270" w:lineRule="atLeast"/>
              <w:ind w:left="465" w:right="746"/>
            </w:pPr>
            <w:r>
              <w:t>Baseline characteristics for each study condition relevant to specific</w:t>
            </w:r>
            <w:r>
              <w:rPr>
                <w:spacing w:val="-48"/>
              </w:rPr>
              <w:t xml:space="preserve"> </w:t>
            </w:r>
            <w:r>
              <w:t>disease prevention</w:t>
            </w:r>
            <w:r>
              <w:rPr>
                <w:spacing w:val="-1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2D05928" w14:textId="07C53FBB" w:rsidR="00E7430A" w:rsidRDefault="00FF59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52AAB52" wp14:editId="40FB4015">
                  <wp:extent cx="265577" cy="180213"/>
                  <wp:effectExtent l="0" t="0" r="0" b="0"/>
                  <wp:docPr id="7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DF91698" w14:textId="2BCC44E9" w:rsidR="00E7430A" w:rsidRDefault="00FF59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E7430A" w14:paraId="4843DE9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63B90B4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62B18D0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E63D215" w14:textId="77777777" w:rsidR="00E7430A" w:rsidRDefault="00280D4D">
            <w:pPr>
              <w:pStyle w:val="TableParagraph"/>
              <w:spacing w:line="270" w:lineRule="atLeast"/>
              <w:ind w:left="465" w:right="102"/>
            </w:pPr>
            <w:r>
              <w:t>Baseline comparisons of those lost to follow-up and those retained, overall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y 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67F4665" w14:textId="7DDF78F8" w:rsidR="00E7430A" w:rsidRDefault="00FF59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BBC7792" w14:textId="5285D50D" w:rsidR="00E7430A" w:rsidRDefault="002439A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NIL</w:t>
            </w:r>
          </w:p>
        </w:tc>
      </w:tr>
      <w:tr w:rsidR="00E7430A" w14:paraId="7C850B96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6EBE92A1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00C138A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A566216" w14:textId="77777777" w:rsidR="00E7430A" w:rsidRDefault="00280D4D">
            <w:pPr>
              <w:pStyle w:val="TableParagraph"/>
              <w:spacing w:line="266" w:lineRule="exact"/>
              <w:ind w:left="465" w:right="291"/>
            </w:pPr>
            <w:r>
              <w:t>Comparison between study population at baseline and target population</w:t>
            </w:r>
            <w:r>
              <w:rPr>
                <w:spacing w:val="-48"/>
              </w:rPr>
              <w:t xml:space="preserve"> </w:t>
            </w:r>
            <w:r>
              <w:t>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EFDAE60" w14:textId="07483110" w:rsidR="00E7430A" w:rsidRDefault="000D72F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78EDC9F" wp14:editId="3EB2A73D">
                  <wp:extent cx="265577" cy="180213"/>
                  <wp:effectExtent l="0" t="0" r="0" b="0"/>
                  <wp:docPr id="6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5175E2F" w14:textId="3706B0B4" w:rsidR="00E7430A" w:rsidRDefault="002439A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Table 1,2,3</w:t>
            </w:r>
          </w:p>
        </w:tc>
      </w:tr>
      <w:tr w:rsidR="00E7430A" w14:paraId="6B9CD1DB" w14:textId="77777777">
        <w:trPr>
          <w:trHeight w:val="1086"/>
        </w:trPr>
        <w:tc>
          <w:tcPr>
            <w:tcW w:w="1640" w:type="dxa"/>
          </w:tcPr>
          <w:p w14:paraId="171A6385" w14:textId="77777777" w:rsidR="00E7430A" w:rsidRDefault="00280D4D">
            <w:pPr>
              <w:pStyle w:val="TableParagraph"/>
              <w:spacing w:before="1" w:line="237" w:lineRule="auto"/>
              <w:ind w:left="107" w:right="429"/>
            </w:pPr>
            <w:r>
              <w:t>Baseline</w:t>
            </w:r>
            <w:r>
              <w:rPr>
                <w:spacing w:val="1"/>
              </w:rPr>
              <w:t xml:space="preserve"> </w:t>
            </w:r>
            <w:r>
              <w:t>equivalence</w:t>
            </w:r>
          </w:p>
        </w:tc>
        <w:tc>
          <w:tcPr>
            <w:tcW w:w="720" w:type="dxa"/>
          </w:tcPr>
          <w:p w14:paraId="6A6899B0" w14:textId="77777777" w:rsidR="00E7430A" w:rsidRDefault="00280D4D">
            <w:pPr>
              <w:pStyle w:val="TableParagraph"/>
              <w:spacing w:line="268" w:lineRule="exact"/>
              <w:ind w:left="225" w:right="222"/>
              <w:jc w:val="center"/>
            </w:pPr>
            <w:r>
              <w:t>15</w:t>
            </w:r>
          </w:p>
        </w:tc>
        <w:tc>
          <w:tcPr>
            <w:tcW w:w="7290" w:type="dxa"/>
          </w:tcPr>
          <w:p w14:paraId="49DCF3DE" w14:textId="77777777" w:rsidR="00E7430A" w:rsidRDefault="00280D4D">
            <w:pPr>
              <w:pStyle w:val="TableParagraph"/>
              <w:spacing w:before="4" w:line="237" w:lineRule="auto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34743A8" wp14:editId="7FFB5912">
                  <wp:extent cx="128016" cy="170687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equivalence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6"/>
              </w:rPr>
              <w:t xml:space="preserve"> </w:t>
            </w:r>
            <w:r>
              <w:t>to control for baseline</w:t>
            </w:r>
            <w:r>
              <w:rPr>
                <w:spacing w:val="1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14:paraId="3C8459F3" w14:textId="53623A11" w:rsidR="00E7430A" w:rsidRDefault="00FF59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A5A7CE2" wp14:editId="7C75DAB7">
                  <wp:extent cx="265577" cy="180213"/>
                  <wp:effectExtent l="0" t="0" r="0" b="0"/>
                  <wp:docPr id="73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3C7B9200" w14:textId="4FC6E67D" w:rsidR="00E7430A" w:rsidRDefault="00FF597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8</w:t>
            </w:r>
          </w:p>
        </w:tc>
      </w:tr>
    </w:tbl>
    <w:p w14:paraId="7A2B9FD0" w14:textId="77777777" w:rsidR="00E7430A" w:rsidRDefault="00280D4D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68950DF5" wp14:editId="39456B1D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176" behindDoc="0" locked="0" layoutInCell="1" allowOverlap="1" wp14:anchorId="372AFBB9" wp14:editId="0707A6ED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688" behindDoc="0" locked="0" layoutInCell="1" allowOverlap="1" wp14:anchorId="4B9B86D9" wp14:editId="289107E1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69EE612" w14:textId="77777777" w:rsidR="00E7430A" w:rsidRDefault="00E7430A">
      <w:pPr>
        <w:rPr>
          <w:sz w:val="2"/>
          <w:szCs w:val="2"/>
        </w:rPr>
        <w:sectPr w:rsidR="00E7430A"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E7430A" w14:paraId="2708E777" w14:textId="77777777">
        <w:trPr>
          <w:trHeight w:val="818"/>
        </w:trPr>
        <w:tc>
          <w:tcPr>
            <w:tcW w:w="1640" w:type="dxa"/>
            <w:vMerge w:val="restart"/>
          </w:tcPr>
          <w:p w14:paraId="48ED35F4" w14:textId="77777777" w:rsidR="00E7430A" w:rsidRDefault="00280D4D">
            <w:pPr>
              <w:pStyle w:val="TableParagraph"/>
              <w:ind w:left="107" w:right="681"/>
            </w:pPr>
            <w:r>
              <w:lastRenderedPageBreak/>
              <w:t>Numbers</w:t>
            </w:r>
            <w:r>
              <w:rPr>
                <w:spacing w:val="-47"/>
              </w:rPr>
              <w:t xml:space="preserve"> </w:t>
            </w:r>
            <w:r>
              <w:t>analyzed</w:t>
            </w:r>
          </w:p>
        </w:tc>
        <w:tc>
          <w:tcPr>
            <w:tcW w:w="720" w:type="dxa"/>
            <w:vMerge w:val="restart"/>
          </w:tcPr>
          <w:p w14:paraId="4F3B9D64" w14:textId="77777777" w:rsidR="00E7430A" w:rsidRDefault="00280D4D">
            <w:pPr>
              <w:pStyle w:val="TableParagraph"/>
              <w:spacing w:line="268" w:lineRule="exact"/>
              <w:ind w:left="225" w:right="222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D11F7AB" w14:textId="77777777" w:rsidR="00E7430A" w:rsidRDefault="00280D4D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EE7FC6E" wp14:editId="04CC02EC">
                  <wp:extent cx="128016" cy="17068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Number of participants (denominator) included in each analysis for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particularly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enominators</w:t>
            </w:r>
            <w:r>
              <w:rPr>
                <w:spacing w:val="-2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ifferent</w:t>
            </w:r>
          </w:p>
          <w:p w14:paraId="75573C00" w14:textId="77777777" w:rsidR="00E7430A" w:rsidRDefault="00280D4D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3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resul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bsolute</w:t>
            </w:r>
            <w:r>
              <w:rPr>
                <w:spacing w:val="-1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EA5C6E2" w14:textId="2036E86F" w:rsidR="00E7430A" w:rsidRDefault="009B286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57FAD02" wp14:editId="3E1D18E4">
                  <wp:extent cx="265577" cy="180213"/>
                  <wp:effectExtent l="0" t="0" r="0" b="0"/>
                  <wp:docPr id="74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8CBA1BF" w14:textId="43A1D47B" w:rsidR="00E7430A" w:rsidRDefault="00B86BB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E7430A" w14:paraId="30EC557C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BA49A39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4BD35F5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9CBA2CA" w14:textId="77777777" w:rsidR="00E7430A" w:rsidRDefault="00280D4D">
            <w:pPr>
              <w:pStyle w:val="TableParagraph"/>
              <w:spacing w:line="270" w:lineRule="atLeast"/>
              <w:ind w:left="465" w:right="343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198CDFC" wp14:editId="7E230380">
                  <wp:extent cx="128016" cy="170561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>Indication of whether the analysis strategy was “intention to treat” or, if</w:t>
            </w:r>
            <w:r>
              <w:rPr>
                <w:spacing w:val="-47"/>
              </w:rPr>
              <w:t xml:space="preserve"> </w:t>
            </w:r>
            <w:r>
              <w:t>not,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non-complier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trea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430EE5B" w14:textId="29C17D9E" w:rsidR="00E7430A" w:rsidRDefault="009B286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EFCEC30" wp14:editId="47FDECD1">
                  <wp:extent cx="265577" cy="180213"/>
                  <wp:effectExtent l="0" t="0" r="0" b="0"/>
                  <wp:docPr id="75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5788784" w14:textId="54630944" w:rsidR="00E7430A" w:rsidRDefault="009B286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  <w:p w14:paraId="74350421" w14:textId="57DC9CCF" w:rsidR="009B286F" w:rsidRPr="009B286F" w:rsidRDefault="009B286F" w:rsidP="009B286F"/>
        </w:tc>
      </w:tr>
      <w:tr w:rsidR="00E7430A" w14:paraId="67317AE2" w14:textId="77777777">
        <w:trPr>
          <w:trHeight w:val="817"/>
        </w:trPr>
        <w:tc>
          <w:tcPr>
            <w:tcW w:w="1640" w:type="dxa"/>
            <w:vMerge w:val="restart"/>
          </w:tcPr>
          <w:p w14:paraId="7598344F" w14:textId="77777777" w:rsidR="00E7430A" w:rsidRDefault="00280D4D">
            <w:pPr>
              <w:pStyle w:val="TableParagraph"/>
              <w:ind w:left="107" w:right="201"/>
            </w:pPr>
            <w:r>
              <w:t>Outcomes and</w:t>
            </w:r>
            <w:r>
              <w:rPr>
                <w:spacing w:val="-47"/>
              </w:rPr>
              <w:t xml:space="preserve"> </w:t>
            </w:r>
            <w:r>
              <w:t>estimation</w:t>
            </w:r>
          </w:p>
        </w:tc>
        <w:tc>
          <w:tcPr>
            <w:tcW w:w="720" w:type="dxa"/>
            <w:vMerge w:val="restart"/>
          </w:tcPr>
          <w:p w14:paraId="6B1BB8BA" w14:textId="77777777" w:rsidR="00E7430A" w:rsidRDefault="00280D4D">
            <w:pPr>
              <w:pStyle w:val="TableParagraph"/>
              <w:spacing w:line="265" w:lineRule="exact"/>
              <w:ind w:left="225" w:right="222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18AA57E" w14:textId="77777777" w:rsidR="00E7430A" w:rsidRDefault="00280D4D">
            <w:pPr>
              <w:pStyle w:val="TableParagraph"/>
              <w:spacing w:line="270" w:lineRule="atLeast"/>
              <w:ind w:left="465" w:right="13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04A463B" wp14:editId="5C74FB4E">
                  <wp:extent cx="128016" cy="17056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For each primary and secondary outcome, a summary of results for each</w:t>
            </w:r>
            <w:r>
              <w:rPr>
                <w:spacing w:val="1"/>
              </w:rPr>
              <w:t xml:space="preserve"> </w:t>
            </w:r>
            <w:r>
              <w:t>estimation study condition, and the estimated effect size and a confidence</w:t>
            </w:r>
            <w:r>
              <w:rPr>
                <w:spacing w:val="-47"/>
              </w:rPr>
              <w:t xml:space="preserve"> </w:t>
            </w:r>
            <w:r>
              <w:t>interval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dic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EFB983B" w14:textId="76674D84" w:rsidR="00E7430A" w:rsidRDefault="009B286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415BCA8" wp14:editId="00F3750B">
                  <wp:extent cx="265577" cy="180213"/>
                  <wp:effectExtent l="0" t="0" r="0" b="0"/>
                  <wp:docPr id="76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50BF7E1" w14:textId="565BCD7C" w:rsidR="00E7430A" w:rsidRDefault="009B286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-10</w:t>
            </w:r>
          </w:p>
        </w:tc>
      </w:tr>
      <w:tr w:rsidR="00E7430A" w14:paraId="5D844F19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70440B96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D7D7160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07361B1" w14:textId="77777777" w:rsidR="00E7430A" w:rsidRDefault="00280D4D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ED9D02E" wp14:editId="55143D51">
                  <wp:extent cx="128016" cy="17056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ul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gative</w:t>
            </w:r>
            <w:r>
              <w:rPr>
                <w:spacing w:val="-1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57799D7" w14:textId="326152D1" w:rsidR="00E7430A" w:rsidRDefault="00B86BB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855C572" w14:textId="16B5BEBD" w:rsidR="00E7430A" w:rsidRDefault="002439A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nil</w:t>
            </w:r>
          </w:p>
        </w:tc>
      </w:tr>
      <w:tr w:rsidR="00E7430A" w14:paraId="7E93D92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7DB6420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69CE4A2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BFBFFDA" w14:textId="77777777" w:rsidR="00E7430A" w:rsidRDefault="00280D4D">
            <w:pPr>
              <w:pStyle w:val="TableParagraph"/>
              <w:spacing w:line="270" w:lineRule="atLeast"/>
              <w:ind w:left="465" w:right="472"/>
            </w:pPr>
            <w:r>
              <w:t>Inclusion of results from testing pre-specified causal pathways through</w:t>
            </w:r>
            <w:r>
              <w:rPr>
                <w:spacing w:val="-47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intended to</w:t>
            </w:r>
            <w:r>
              <w:rPr>
                <w:spacing w:val="-1"/>
              </w:rPr>
              <w:t xml:space="preserve"> </w:t>
            </w:r>
            <w:r>
              <w:t>operate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D9348B5" w14:textId="5AB2F77D" w:rsidR="00E7430A" w:rsidRDefault="00B86BB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658FAA1" w14:textId="533193C2" w:rsidR="00E7430A" w:rsidRDefault="002439A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nil</w:t>
            </w:r>
          </w:p>
        </w:tc>
      </w:tr>
      <w:tr w:rsidR="00E7430A" w14:paraId="61FCA10D" w14:textId="77777777">
        <w:trPr>
          <w:trHeight w:val="549"/>
        </w:trPr>
        <w:tc>
          <w:tcPr>
            <w:tcW w:w="1640" w:type="dxa"/>
          </w:tcPr>
          <w:p w14:paraId="08FE0E14" w14:textId="77777777" w:rsidR="00E7430A" w:rsidRDefault="00280D4D">
            <w:pPr>
              <w:pStyle w:val="TableParagraph"/>
              <w:spacing w:line="265" w:lineRule="exact"/>
              <w:ind w:left="107"/>
            </w:pPr>
            <w:r>
              <w:t>Ancillary</w:t>
            </w:r>
          </w:p>
          <w:p w14:paraId="156EBA35" w14:textId="77777777" w:rsidR="00E7430A" w:rsidRDefault="00280D4D">
            <w:pPr>
              <w:pStyle w:val="TableParagraph"/>
              <w:spacing w:line="264" w:lineRule="exact"/>
              <w:ind w:left="107"/>
            </w:pPr>
            <w:r>
              <w:t>analyses</w:t>
            </w:r>
          </w:p>
        </w:tc>
        <w:tc>
          <w:tcPr>
            <w:tcW w:w="720" w:type="dxa"/>
          </w:tcPr>
          <w:p w14:paraId="53EA4BC9" w14:textId="77777777" w:rsidR="00E7430A" w:rsidRDefault="00280D4D">
            <w:pPr>
              <w:pStyle w:val="TableParagraph"/>
              <w:spacing w:line="265" w:lineRule="exact"/>
              <w:ind w:left="225" w:right="222"/>
              <w:jc w:val="center"/>
            </w:pPr>
            <w:r>
              <w:t>18</w:t>
            </w:r>
          </w:p>
        </w:tc>
        <w:tc>
          <w:tcPr>
            <w:tcW w:w="7290" w:type="dxa"/>
          </w:tcPr>
          <w:p w14:paraId="5E6A3143" w14:textId="77777777" w:rsidR="00E7430A" w:rsidRDefault="00280D4D">
            <w:pPr>
              <w:pStyle w:val="TableParagraph"/>
              <w:spacing w:line="270" w:lineRule="atLeast"/>
              <w:ind w:left="465" w:right="38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48126A5" wp14:editId="69B42FBA">
                  <wp:extent cx="128016" cy="170561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other analyses performed, including subgroup or restricted</w:t>
            </w:r>
            <w:r>
              <w:rPr>
                <w:spacing w:val="-47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indicating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are pre-specified</w:t>
            </w:r>
            <w:r>
              <w:rPr>
                <w:spacing w:val="-2"/>
              </w:rPr>
              <w:t xml:space="preserve"> </w:t>
            </w:r>
            <w:r>
              <w:t>or exploratory</w:t>
            </w:r>
          </w:p>
        </w:tc>
        <w:tc>
          <w:tcPr>
            <w:tcW w:w="631" w:type="dxa"/>
          </w:tcPr>
          <w:p w14:paraId="2AF0CFFA" w14:textId="1AE6EA49" w:rsidR="00E7430A" w:rsidRDefault="009B286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</w:tcPr>
          <w:p w14:paraId="73676E3A" w14:textId="2FFE5796" w:rsidR="00E7430A" w:rsidRDefault="002439A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 nil</w:t>
            </w:r>
          </w:p>
        </w:tc>
      </w:tr>
      <w:tr w:rsidR="00E7430A" w14:paraId="5E336F87" w14:textId="77777777">
        <w:trPr>
          <w:trHeight w:val="816"/>
        </w:trPr>
        <w:tc>
          <w:tcPr>
            <w:tcW w:w="1640" w:type="dxa"/>
          </w:tcPr>
          <w:p w14:paraId="33BB64D6" w14:textId="77777777" w:rsidR="00E7430A" w:rsidRDefault="00280D4D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2"/>
              </w:rPr>
              <w:t xml:space="preserve"> </w:t>
            </w:r>
            <w:r>
              <w:t>events</w:t>
            </w:r>
          </w:p>
        </w:tc>
        <w:tc>
          <w:tcPr>
            <w:tcW w:w="720" w:type="dxa"/>
          </w:tcPr>
          <w:p w14:paraId="37183BE9" w14:textId="77777777" w:rsidR="00E7430A" w:rsidRDefault="00280D4D">
            <w:pPr>
              <w:pStyle w:val="TableParagraph"/>
              <w:spacing w:line="266" w:lineRule="exact"/>
              <w:ind w:left="225" w:right="222"/>
              <w:jc w:val="center"/>
            </w:pPr>
            <w:r>
              <w:t>19</w:t>
            </w:r>
          </w:p>
        </w:tc>
        <w:tc>
          <w:tcPr>
            <w:tcW w:w="7290" w:type="dxa"/>
          </w:tcPr>
          <w:p w14:paraId="37BF2F23" w14:textId="77777777" w:rsidR="00E7430A" w:rsidRDefault="00280D4D">
            <w:pPr>
              <w:pStyle w:val="TableParagraph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097DDB8" wp14:editId="1D21ABF2">
                  <wp:extent cx="128016" cy="170878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all important adverse events or unintended effects in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(including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effect size</w:t>
            </w:r>
            <w:r>
              <w:rPr>
                <w:spacing w:val="-1"/>
              </w:rPr>
              <w:t xml:space="preserve"> </w:t>
            </w:r>
            <w:r>
              <w:t>estimates,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  <w:p w14:paraId="3C803538" w14:textId="77777777" w:rsidR="00E7430A" w:rsidRDefault="00280D4D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tervals)</w:t>
            </w:r>
          </w:p>
        </w:tc>
        <w:tc>
          <w:tcPr>
            <w:tcW w:w="631" w:type="dxa"/>
          </w:tcPr>
          <w:p w14:paraId="1D868794" w14:textId="4BE99AFE" w:rsidR="00E7430A" w:rsidRDefault="009B286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BEBD837" wp14:editId="01D29CF0">
                  <wp:extent cx="265577" cy="180213"/>
                  <wp:effectExtent l="0" t="0" r="0" b="0"/>
                  <wp:docPr id="77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4D0BF143" w14:textId="401632D0" w:rsidR="00E7430A" w:rsidRDefault="009B286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E7430A" w14:paraId="240C4666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764A863A" w14:textId="77777777" w:rsidR="00E7430A" w:rsidRDefault="00280D4D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E7430A" w14:paraId="1C1B15FC" w14:textId="77777777">
        <w:trPr>
          <w:trHeight w:val="817"/>
        </w:trPr>
        <w:tc>
          <w:tcPr>
            <w:tcW w:w="1640" w:type="dxa"/>
            <w:vMerge w:val="restart"/>
          </w:tcPr>
          <w:p w14:paraId="05F57D1E" w14:textId="77777777" w:rsidR="00E7430A" w:rsidRDefault="00280D4D">
            <w:pPr>
              <w:pStyle w:val="TableParagraph"/>
              <w:spacing w:line="268" w:lineRule="exact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14:paraId="35CD9502" w14:textId="77777777" w:rsidR="00E7430A" w:rsidRDefault="00280D4D">
            <w:pPr>
              <w:pStyle w:val="TableParagraph"/>
              <w:spacing w:line="268" w:lineRule="exact"/>
              <w:ind w:left="225" w:right="222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ADA2E8B" w14:textId="77777777" w:rsidR="00E7430A" w:rsidRDefault="00280D4D">
            <w:pPr>
              <w:pStyle w:val="TableParagraph"/>
              <w:spacing w:before="4" w:line="237" w:lineRule="auto"/>
              <w:ind w:left="465" w:right="15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FCE1D0F" wp14:editId="113DA07E">
                  <wp:extent cx="128016" cy="170687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1"/>
              </w:rPr>
              <w:t xml:space="preserve"> </w:t>
            </w:r>
            <w:r>
              <w:t>bias,</w:t>
            </w:r>
            <w:r>
              <w:rPr>
                <w:spacing w:val="-3"/>
              </w:rPr>
              <w:t xml:space="preserve"> </w:t>
            </w:r>
            <w:r>
              <w:t>impreci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asures,</w:t>
            </w:r>
            <w:r>
              <w:rPr>
                <w:spacing w:val="-1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14:paraId="0F38428C" w14:textId="77777777" w:rsidR="00E7430A" w:rsidRDefault="00280D4D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limitation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weakness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C5DA33D" w14:textId="2EA83DB7" w:rsidR="00E7430A" w:rsidRDefault="009B286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7545B64" wp14:editId="4A42D0DC">
                  <wp:extent cx="265577" cy="180213"/>
                  <wp:effectExtent l="0" t="0" r="0" b="0"/>
                  <wp:docPr id="78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F4C45B6" w14:textId="12E2A663" w:rsidR="00E7430A" w:rsidRDefault="002439A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-13</w:t>
            </w:r>
          </w:p>
        </w:tc>
      </w:tr>
      <w:tr w:rsidR="00E7430A" w14:paraId="185CA892" w14:textId="77777777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5627273B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718F599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392CF63" w14:textId="77777777" w:rsidR="00E7430A" w:rsidRDefault="00280D4D">
            <w:pPr>
              <w:pStyle w:val="TableParagraph"/>
              <w:spacing w:line="270" w:lineRule="atLeast"/>
              <w:ind w:left="465" w:right="593"/>
            </w:pPr>
            <w:r>
              <w:t>Discussion of results taking into account the mechanism by which the</w:t>
            </w:r>
            <w:r>
              <w:rPr>
                <w:spacing w:val="-47"/>
              </w:rPr>
              <w:t xml:space="preserve"> </w:t>
            </w:r>
            <w:r>
              <w:t>intervention was intended to work (causal pathways) or alternative</w:t>
            </w:r>
            <w:r>
              <w:rPr>
                <w:spacing w:val="1"/>
              </w:rPr>
              <w:t xml:space="preserve"> </w:t>
            </w:r>
            <w:r>
              <w:t>mechanism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22AFCE1" w14:textId="22AB31D5" w:rsidR="00E7430A" w:rsidRDefault="003D70A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6341D82" w14:textId="1C15E395" w:rsidR="00E7430A" w:rsidRDefault="002439A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-13</w:t>
            </w:r>
          </w:p>
        </w:tc>
      </w:tr>
      <w:tr w:rsidR="00E7430A" w14:paraId="00D74D48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5BBA030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9FD1F49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EA62927" w14:textId="77777777" w:rsidR="00E7430A" w:rsidRDefault="00280D4D">
            <w:pPr>
              <w:pStyle w:val="TableParagraph"/>
              <w:spacing w:line="270" w:lineRule="atLeast"/>
              <w:ind w:left="465" w:right="99"/>
            </w:pPr>
            <w:r>
              <w:t>Discussion of the success of and barriers to implementing the intervention,</w:t>
            </w:r>
            <w:r>
              <w:rPr>
                <w:spacing w:val="-47"/>
              </w:rPr>
              <w:t xml:space="preserve"> </w:t>
            </w:r>
            <w:r>
              <w:t>fidelity</w:t>
            </w:r>
            <w:r>
              <w:rPr>
                <w:spacing w:val="-3"/>
              </w:rPr>
              <w:t xml:space="preserve"> </w:t>
            </w:r>
            <w:r>
              <w:t>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785C443" w14:textId="104D2300" w:rsidR="00E7430A" w:rsidRDefault="009B286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A447E54" wp14:editId="30AF59B9">
                  <wp:extent cx="265577" cy="180213"/>
                  <wp:effectExtent l="0" t="0" r="0" b="0"/>
                  <wp:docPr id="79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1C72B5C" w14:textId="0EB8CD4E" w:rsidR="00E7430A" w:rsidRDefault="009B286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</w:t>
            </w:r>
          </w:p>
        </w:tc>
      </w:tr>
      <w:tr w:rsidR="00E7430A" w14:paraId="0A5D9044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EBC6326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C349825" w14:textId="77777777" w:rsidR="00E7430A" w:rsidRDefault="00E7430A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8BDCBF7" w14:textId="77777777" w:rsidR="00E7430A" w:rsidRDefault="00280D4D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,</w:t>
            </w:r>
            <w:r>
              <w:rPr>
                <w:spacing w:val="-1"/>
              </w:rPr>
              <w:t xml:space="preserve"> </w:t>
            </w:r>
            <w:r>
              <w:t>programmatic,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licy</w:t>
            </w:r>
            <w:r>
              <w:rPr>
                <w:spacing w:val="-2"/>
              </w:rPr>
              <w:t xml:space="preserve"> </w:t>
            </w:r>
            <w: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4467468" w14:textId="5A859DF0" w:rsidR="00E7430A" w:rsidRDefault="003D70A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308DB86" wp14:editId="15DA8DA2">
                  <wp:extent cx="265577" cy="180213"/>
                  <wp:effectExtent l="0" t="0" r="0" b="0"/>
                  <wp:docPr id="80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DECA407" w14:textId="33952E4F" w:rsidR="00E7430A" w:rsidRDefault="003D70A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3</w:t>
            </w:r>
          </w:p>
        </w:tc>
      </w:tr>
      <w:tr w:rsidR="00E7430A" w14:paraId="0D4672BC" w14:textId="77777777">
        <w:trPr>
          <w:trHeight w:val="1084"/>
        </w:trPr>
        <w:tc>
          <w:tcPr>
            <w:tcW w:w="1640" w:type="dxa"/>
          </w:tcPr>
          <w:p w14:paraId="42742D83" w14:textId="77777777" w:rsidR="00E7430A" w:rsidRDefault="00280D4D">
            <w:pPr>
              <w:pStyle w:val="TableParagraph"/>
              <w:spacing w:line="265" w:lineRule="exact"/>
              <w:ind w:left="107"/>
            </w:pPr>
            <w:r>
              <w:t>Generalizability</w:t>
            </w:r>
          </w:p>
        </w:tc>
        <w:tc>
          <w:tcPr>
            <w:tcW w:w="720" w:type="dxa"/>
          </w:tcPr>
          <w:p w14:paraId="7E02C5E4" w14:textId="77777777" w:rsidR="00E7430A" w:rsidRDefault="00280D4D">
            <w:pPr>
              <w:pStyle w:val="TableParagraph"/>
              <w:spacing w:line="265" w:lineRule="exact"/>
              <w:ind w:left="225" w:right="222"/>
              <w:jc w:val="center"/>
            </w:pPr>
            <w:r>
              <w:t>21</w:t>
            </w:r>
          </w:p>
        </w:tc>
        <w:tc>
          <w:tcPr>
            <w:tcW w:w="7290" w:type="dxa"/>
          </w:tcPr>
          <w:p w14:paraId="4B6EAAB9" w14:textId="77777777" w:rsidR="00E7430A" w:rsidRDefault="00280D4D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442C5AA" wp14:editId="10A5AD9A">
                  <wp:extent cx="128016" cy="170561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izability (external validity) of the trial findings, taking into account</w:t>
            </w:r>
            <w:r>
              <w:rPr>
                <w:spacing w:val="-47"/>
              </w:rPr>
              <w:t xml:space="preserve"> </w:t>
            </w:r>
            <w:r>
              <w:t>the study population, the characteristics of the intervention, length of</w:t>
            </w:r>
            <w:r>
              <w:rPr>
                <w:spacing w:val="1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incentives,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1"/>
              </w:rPr>
              <w:t xml:space="preserve"> </w:t>
            </w:r>
            <w:r>
              <w:t>rates,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sites/settings</w:t>
            </w:r>
            <w:r>
              <w:rPr>
                <w:spacing w:val="-3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</w:p>
          <w:p w14:paraId="6F984E73" w14:textId="77777777" w:rsidR="00E7430A" w:rsidRDefault="00280D4D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contextual issues</w:t>
            </w:r>
          </w:p>
        </w:tc>
        <w:tc>
          <w:tcPr>
            <w:tcW w:w="631" w:type="dxa"/>
          </w:tcPr>
          <w:p w14:paraId="41068A6A" w14:textId="7D1E6410" w:rsidR="00E7430A" w:rsidRDefault="003D70A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1F1B213" wp14:editId="00494AEA">
                  <wp:extent cx="265577" cy="180213"/>
                  <wp:effectExtent l="0" t="0" r="0" b="0"/>
                  <wp:docPr id="8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32F8C911" w14:textId="1106B218" w:rsidR="00E7430A" w:rsidRDefault="003D70A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</w:t>
            </w:r>
          </w:p>
        </w:tc>
      </w:tr>
      <w:tr w:rsidR="00E7430A" w14:paraId="050BC3D1" w14:textId="77777777">
        <w:trPr>
          <w:trHeight w:val="549"/>
        </w:trPr>
        <w:tc>
          <w:tcPr>
            <w:tcW w:w="1640" w:type="dxa"/>
          </w:tcPr>
          <w:p w14:paraId="62AC5CCD" w14:textId="77777777" w:rsidR="00E7430A" w:rsidRDefault="00280D4D">
            <w:pPr>
              <w:pStyle w:val="TableParagraph"/>
              <w:spacing w:line="265" w:lineRule="exact"/>
              <w:ind w:left="107"/>
            </w:pPr>
            <w:r>
              <w:t>Overall</w:t>
            </w:r>
          </w:p>
          <w:p w14:paraId="097121C2" w14:textId="77777777" w:rsidR="00E7430A" w:rsidRDefault="00280D4D">
            <w:pPr>
              <w:pStyle w:val="TableParagraph"/>
              <w:spacing w:line="264" w:lineRule="exact"/>
              <w:ind w:left="107"/>
            </w:pPr>
            <w:r>
              <w:t>Evidence</w:t>
            </w:r>
          </w:p>
        </w:tc>
        <w:tc>
          <w:tcPr>
            <w:tcW w:w="720" w:type="dxa"/>
          </w:tcPr>
          <w:p w14:paraId="5428B790" w14:textId="77777777" w:rsidR="00E7430A" w:rsidRDefault="00280D4D">
            <w:pPr>
              <w:pStyle w:val="TableParagraph"/>
              <w:spacing w:line="265" w:lineRule="exact"/>
              <w:ind w:left="225" w:right="222"/>
              <w:jc w:val="center"/>
            </w:pPr>
            <w:r>
              <w:t>22</w:t>
            </w:r>
          </w:p>
        </w:tc>
        <w:tc>
          <w:tcPr>
            <w:tcW w:w="7290" w:type="dxa"/>
          </w:tcPr>
          <w:p w14:paraId="3916EFF9" w14:textId="77777777" w:rsidR="00E7430A" w:rsidRDefault="00280D4D">
            <w:pPr>
              <w:pStyle w:val="TableParagraph"/>
              <w:spacing w:line="270" w:lineRule="atLeas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F01B22E" wp14:editId="3F1D6242">
                  <wp:extent cx="128016" cy="170561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 interpretation of the results in the context of current evidence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urrent theory</w:t>
            </w:r>
          </w:p>
        </w:tc>
        <w:tc>
          <w:tcPr>
            <w:tcW w:w="631" w:type="dxa"/>
          </w:tcPr>
          <w:p w14:paraId="4000E312" w14:textId="48EB0687" w:rsidR="00E7430A" w:rsidRDefault="003D70A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B6651A4" wp14:editId="1F56F04C">
                  <wp:extent cx="265577" cy="180213"/>
                  <wp:effectExtent l="0" t="0" r="0" b="0"/>
                  <wp:docPr id="82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7D140B8B" w14:textId="0BC00A0E" w:rsidR="00E7430A" w:rsidRDefault="003D70A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-14</w:t>
            </w:r>
          </w:p>
        </w:tc>
      </w:tr>
    </w:tbl>
    <w:p w14:paraId="2F63E731" w14:textId="77777777" w:rsidR="00E7430A" w:rsidRDefault="00280D4D">
      <w:pPr>
        <w:pStyle w:val="BodyText"/>
        <w:rPr>
          <w:rFonts w:ascii="Times New Roman"/>
          <w:sz w:val="20"/>
        </w:rPr>
      </w:pPr>
      <w:r>
        <w:rPr>
          <w:noProof/>
        </w:rPr>
        <w:drawing>
          <wp:anchor distT="0" distB="0" distL="0" distR="0" simplePos="0" relativeHeight="15731200" behindDoc="0" locked="0" layoutInCell="1" allowOverlap="1" wp14:anchorId="654F45C2" wp14:editId="2D33FDC4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6A91A78" w14:textId="77777777" w:rsidR="00E7430A" w:rsidRDefault="00E7430A">
      <w:pPr>
        <w:pStyle w:val="BodyText"/>
        <w:spacing w:before="11"/>
        <w:rPr>
          <w:rFonts w:ascii="Times New Roman"/>
          <w:sz w:val="19"/>
        </w:rPr>
      </w:pPr>
    </w:p>
    <w:p w14:paraId="40693500" w14:textId="77777777" w:rsidR="00E7430A" w:rsidRDefault="00280D4D">
      <w:pPr>
        <w:pStyle w:val="BodyText"/>
        <w:spacing w:before="56" w:line="278" w:lineRule="auto"/>
        <w:ind w:left="220" w:right="484"/>
      </w:pPr>
      <w:r>
        <w:rPr>
          <w:i/>
        </w:rPr>
        <w:t>From:</w:t>
      </w:r>
      <w:r>
        <w:rPr>
          <w:i/>
          <w:spacing w:val="1"/>
        </w:rPr>
        <w:t xml:space="preserve"> </w:t>
      </w:r>
      <w:r>
        <w:t>Des Jarlais, D. C., Lyles, C., Crepaz, N., &amp; the Trend Group (2004). Improving the reporting quality of</w:t>
      </w:r>
      <w:r>
        <w:rPr>
          <w:spacing w:val="1"/>
        </w:rPr>
        <w:t xml:space="preserve"> </w:t>
      </w:r>
      <w:r>
        <w:t xml:space="preserve">nonrandomized evaluations of behavioral and public health interventions: The TREND statement. </w:t>
      </w:r>
      <w:r>
        <w:rPr>
          <w:i/>
        </w:rPr>
        <w:t>American Journal of</w:t>
      </w:r>
      <w:r>
        <w:rPr>
          <w:i/>
          <w:spacing w:val="-47"/>
        </w:rPr>
        <w:t xml:space="preserve"> </w:t>
      </w:r>
      <w:r>
        <w:rPr>
          <w:i/>
        </w:rPr>
        <w:t>Public</w:t>
      </w:r>
      <w:r>
        <w:rPr>
          <w:i/>
          <w:spacing w:val="-1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"/>
        </w:rPr>
        <w:t xml:space="preserve"> </w:t>
      </w:r>
      <w:r>
        <w:t>94,</w:t>
      </w:r>
      <w:r>
        <w:rPr>
          <w:spacing w:val="-2"/>
        </w:rPr>
        <w:t xml:space="preserve"> </w:t>
      </w:r>
      <w:r>
        <w:t>361-366.</w:t>
      </w:r>
      <w:r>
        <w:rPr>
          <w:spacing w:val="4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visit:</w:t>
      </w:r>
      <w:r>
        <w:rPr>
          <w:spacing w:val="3"/>
        </w:rPr>
        <w:t xml:space="preserve"> </w:t>
      </w:r>
      <w:hyperlink r:id="rId10">
        <w:r>
          <w:rPr>
            <w:color w:val="0000FF"/>
            <w:u w:val="single" w:color="0000FF"/>
          </w:rPr>
          <w:t>http://www.cdc.gov/trendstatement/</w:t>
        </w:r>
      </w:hyperlink>
    </w:p>
    <w:sectPr w:rsidR="00E7430A">
      <w:pgSz w:w="12240" w:h="15840"/>
      <w:pgMar w:top="1240" w:right="50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61C10" w14:textId="77777777" w:rsidR="00823E3C" w:rsidRDefault="00823E3C">
      <w:r>
        <w:separator/>
      </w:r>
    </w:p>
  </w:endnote>
  <w:endnote w:type="continuationSeparator" w:id="0">
    <w:p w14:paraId="09052E43" w14:textId="77777777" w:rsidR="00823E3C" w:rsidRDefault="00823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B4C2D" w14:textId="77777777" w:rsidR="00823E3C" w:rsidRDefault="00823E3C">
      <w:r>
        <w:separator/>
      </w:r>
    </w:p>
  </w:footnote>
  <w:footnote w:type="continuationSeparator" w:id="0">
    <w:p w14:paraId="363A942C" w14:textId="77777777" w:rsidR="00823E3C" w:rsidRDefault="00823E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EBBF99" w14:textId="77777777" w:rsidR="00E7430A" w:rsidRDefault="009C556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62146A48" wp14:editId="443E25FF">
              <wp:simplePos x="0" y="0"/>
              <wp:positionH relativeFrom="page">
                <wp:posOffset>444500</wp:posOffset>
              </wp:positionH>
              <wp:positionV relativeFrom="page">
                <wp:posOffset>571500</wp:posOffset>
              </wp:positionV>
              <wp:extent cx="2106295" cy="218440"/>
              <wp:effectExtent l="0" t="0" r="0" b="0"/>
              <wp:wrapNone/>
              <wp:docPr id="4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F447950" w14:textId="77777777" w:rsidR="00E7430A" w:rsidRDefault="00280D4D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4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5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2146A4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5pt;width:165.85pt;height:17.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" filled="f" stroked="f">
              <v:textbox inset="0,0,0,0">
                <w:txbxContent>
                  <w:p w14:paraId="1F447950" w14:textId="77777777" w:rsidR="00E7430A" w:rsidRDefault="00280D4D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4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5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30A"/>
    <w:rsid w:val="000D72FE"/>
    <w:rsid w:val="000F1852"/>
    <w:rsid w:val="00163195"/>
    <w:rsid w:val="002318BC"/>
    <w:rsid w:val="002439A2"/>
    <w:rsid w:val="00244850"/>
    <w:rsid w:val="00280D4D"/>
    <w:rsid w:val="00300AA3"/>
    <w:rsid w:val="003D70A1"/>
    <w:rsid w:val="005C1324"/>
    <w:rsid w:val="006A1DF9"/>
    <w:rsid w:val="007278F3"/>
    <w:rsid w:val="00823E3C"/>
    <w:rsid w:val="0088548D"/>
    <w:rsid w:val="009B286F"/>
    <w:rsid w:val="009C556B"/>
    <w:rsid w:val="00B86BB5"/>
    <w:rsid w:val="00D1422C"/>
    <w:rsid w:val="00D36049"/>
    <w:rsid w:val="00E7430A"/>
    <w:rsid w:val="00FD20E5"/>
    <w:rsid w:val="00FF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1E6627"/>
  <w15:docId w15:val="{B27B5959-A95B-4F28-8731-E4DD06DDE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cdc.gov/trendstatement/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47</Words>
  <Characters>654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Advait .</cp:lastModifiedBy>
  <cp:revision>3</cp:revision>
  <cp:lastPrinted>2022-04-20T04:14:00Z</cp:lastPrinted>
  <dcterms:created xsi:type="dcterms:W3CDTF">2022-10-21T09:45:00Z</dcterms:created>
  <dcterms:modified xsi:type="dcterms:W3CDTF">2022-10-2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4-11T00:00:00Z</vt:filetime>
  </property>
</Properties>
</file>